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6A7F8" w14:textId="77777777" w:rsidR="00FB7CDA" w:rsidRPr="00754D50" w:rsidRDefault="00FB7CDA" w:rsidP="00FB7CDA">
      <w:pPr>
        <w:jc w:val="center"/>
        <w:rPr>
          <w:b/>
          <w:bCs/>
          <w:sz w:val="28"/>
          <w:szCs w:val="28"/>
        </w:rPr>
      </w:pPr>
      <w:r w:rsidRPr="00754D50">
        <w:rPr>
          <w:b/>
          <w:bCs/>
          <w:sz w:val="28"/>
          <w:szCs w:val="28"/>
        </w:rPr>
        <w:t>Somatosensory augmentation has sustained effects on mediolateral foot placement modulation while walking in people with chronic stroke</w:t>
      </w:r>
    </w:p>
    <w:p w14:paraId="33DF57CF" w14:textId="5C2BE6F0" w:rsidR="00CB4F92" w:rsidRDefault="005B617A" w:rsidP="00D930E1">
      <w:pPr>
        <w:jc w:val="center"/>
        <w:rPr>
          <w:b/>
          <w:bCs/>
        </w:rPr>
      </w:pPr>
      <w:r w:rsidRPr="005B617A">
        <w:rPr>
          <w:b/>
          <w:bCs/>
        </w:rPr>
        <w:t>Appendix A</w:t>
      </w:r>
    </w:p>
    <w:p w14:paraId="3983A22F" w14:textId="77777777" w:rsidR="00B27205" w:rsidRPr="005B617A" w:rsidRDefault="00B27205" w:rsidP="00D930E1">
      <w:pPr>
        <w:jc w:val="center"/>
        <w:rPr>
          <w:b/>
          <w:bCs/>
        </w:rPr>
      </w:pPr>
    </w:p>
    <w:p w14:paraId="01205FF9" w14:textId="597C2AA3" w:rsidR="008057E8" w:rsidRDefault="00E848DF" w:rsidP="008057E8">
      <w:r w:rsidRPr="00E848DF">
        <w:rPr>
          <w:b/>
          <w:bCs/>
        </w:rPr>
        <w:t>Introduction.</w:t>
      </w:r>
      <w:r>
        <w:t xml:space="preserve"> </w:t>
      </w:r>
      <w:r w:rsidR="008057E8">
        <w:t>Prior work has demonstrated that mediolateral foot placement modulation can be increased by somatosensory augmentation in the form of targeted hip abductor vibration among both neurologically-intact controls</w:t>
      </w:r>
      <w:r w:rsidR="00DA6AEB">
        <w:t xml:space="preserve"> </w:t>
      </w:r>
      <w:r w:rsidR="00DA6AEB">
        <w:fldChar w:fldCharType="begin"/>
      </w:r>
      <w:r w:rsidR="00DA6AEB">
        <w:instrText xml:space="preserve"> ADDIN ZOTERO_ITEM CSL_CITATION {"citationID":"bcUrsFmo","properties":{"formattedCitation":"(Knapp et al., 2021; van Leeuwen et al., 2024)","plainCitation":"(Knapp et al., 2021; van Leeuwen et al., 2024)","noteIndex":0},"citationItems":[{"id":1984,"uris":["http://zotero.org/users/796289/items/3I8FLS3X"],"itemData":{"id":1984,"type":"article-journal","abstract":"Hip abductor proprioception contributes to the control of mediolateral foot placement, which varies with step-by-step fluctuations in pelvis dynamics. Prior work has used hip abductor vibration as a sensory probe to investigate the link between vibration within a single step and subsequent foot placement. Here, we extended prior findings by applying time and location varying vibration in every step, seeking to predictably manipulate the continuous, step-by-step relationship between pelvis dynamics and foot placement. We compared participants' (n = 32; divided into two groups of 16 with slightly different vibration control) gait behavior across four treadmill walking conditions: 1) No feedback; 2) Random feedback, with vibration unrelated to pelvis motion; 3) Augmented feedback, with vibration designed to evoke proprioceptive feedback paralleling the actual pelvis motion; 4) Disrupted feedback, with vibration designed to evoke proprioceptive feedback inversely related to pelvis motion. We hypothesized that the relationship between pelvis dynamics and foot placement would be strengthened by Augmented feedback but weakened by Disrupted feedback. For both participant groups, the strength of the relationship between pelvis dynamics at the start of a step and foot placement at the end of a step was significantly (p ≤ 0.0002) influenced by the feedback condition. The link between pelvis dynamics and foot placement was strongest with Augmented feedback, but not significantly weakened with Disrupted feedback, partially supporting our hypotheses. Our approach to augmenting proprioceptive feedback during gait may have implications for clinical populations with a weakened relationship between pelvis motion and foot placement.","container-title":"IEEE transactions on neural systems and rehabilitation engineering: a publication of the IEEE Engineering in Medicine and Biology Society","DOI":"10.1109/TNSRE.2021.3114991","ISSN":"1558-0210","journalAbbreviation":"IEEE Trans Neural Syst Rehabil Eng","language":"eng","note":"PMID: 34550889","page":"2017-2026","source":"PubMed","title":"Augmented Hip Proprioception Influences Mediolateral Foot Placement During Walking","volume":"29","author":[{"family":"Knapp","given":"Holly A."},{"family":"Sobolewski","given":"Blaire A."},{"family":"Dean","given":"Jesse C."}],"issued":{"date-parts":[["2021"]]}}},{"id":8956,"uris":["http://zotero.org/users/796289/items/V9VMQSPL"],"itemData":{"id":8956,"type":"article-journal","abstract":"Mediolateral gait stability can be maintained by coordinating our foot placement with respect to the center-of-mass (CoM) kinematic state. Neurological impairments can reduce the degree of foot placement control. For individuals with such impairments, interventions that could improve foot placement control could thus contribute to improved gait stability. In this study we aimed to better understand two potential interventions, by investigating their effect in neurologically intact individuals. The degree of foot placement control can be quantified based on a foot placement model, in which the CoM position and velocity during swing predict subsequent foot placement. Previously, perturbing foot placement with a force-field resulted in an enhanced degree of foot placement control as an after-effect. Moreover, timed muscle vibration enhanced the degree of foot placement control whilst the vibration was applied. Here, we replicated these two findings and further investigated whether Q1) timed muscle vibration leads to an after-effect and Q2) whether combining timed muscle vibration with force-field perturbations leads to a larger after-effect, as compared to force-field perturbations only. In addition, we evaluated several potential contributors to the degree of foot placement control, by considering foot placement errors, CoM variability and the CoM position gain (βpos) of the foot placement model, next to the R2 measure as the degree of foot placement control. Timed muscle vibration led to a higher degree of foot placement control as an after-effect (Q1). However, combining timed muscle vibration and force-field perturbations did not lead to a larger after-effect, as compared to following force-field perturbations only (Q2). Furthermore, we showed that the improved degree of foot placement control following force-field perturbations and during/following muscle vibration, did not reflect diminished foot placement errors. Rather, participants demonstrated a stronger active response (higher βpos) as well as higher CoM variability.","container-title":"Human Movement Science","DOI":"10.1016/j.humov.2024.103243","ISSN":"1872-7646","journalAbbreviation":"Hum Mov Sci","language":"eng","note":"PMID: 38870744","page":"103243","source":"PubMed","title":"Force-field perturbations and muscle vibration strengthen stability-related foot placement responses during steady-state gait in healthy adults","volume":"96","author":[{"family":"Leeuwen","given":"A. M.","non-dropping-particle":"van"},{"family":"Bruijn","given":"S. M."},{"family":"Dean","given":"J. C."}],"issued":{"date-parts":[["2024",8]]}}}],"schema":"https://github.com/citation-style-language/schema/raw/master/csl-citation.json"} </w:instrText>
      </w:r>
      <w:r w:rsidR="00DA6AEB">
        <w:fldChar w:fldCharType="separate"/>
      </w:r>
      <w:r w:rsidR="00DA6AEB" w:rsidRPr="00DA6AEB">
        <w:rPr>
          <w:rFonts w:ascii="Aptos" w:hAnsi="Aptos"/>
        </w:rPr>
        <w:t>(Knapp et al., 2021; van Leeuwen et al., 2024)</w:t>
      </w:r>
      <w:r w:rsidR="00DA6AEB">
        <w:fldChar w:fldCharType="end"/>
      </w:r>
      <w:r w:rsidR="008057E8">
        <w:t xml:space="preserve"> and people with chronic stroke (PwCS)</w:t>
      </w:r>
      <w:r w:rsidR="00DA6AEB">
        <w:t xml:space="preserve"> </w:t>
      </w:r>
      <w:r w:rsidR="00DA6AEB">
        <w:fldChar w:fldCharType="begin"/>
      </w:r>
      <w:r w:rsidR="00DA6AEB">
        <w:instrText xml:space="preserve"> ADDIN ZOTERO_ITEM CSL_CITATION {"citationID":"wUaUVGbf","properties":{"formattedCitation":"(Schonhaut et al., 2024)","plainCitation":"(Schonhaut et al., 2024)","noteIndex":0},"citationItems":[{"id":7376,"uris":["http://zotero.org/users/796289/items/VNHPJ66T"],"itemData":{"id":7376,"type":"article-journal","abstract":"Many individuals who experience a stroke exhibit reduced modulation of their mediolateral foot placement, an important gait stabilization strategy. One factor that may contribute to this deficit is altered somatosensory processing, which can be probed by applying vibration to the involved muscles (e.g., the hip abductors). The purpose of this study was to investigate whether appropriately controlled hip abductor vibration can increase foot placement modulation among people with chronic stroke. 40 people with chronic stroke performed a series of treadmill walking trials without vibration and with vibration of either the hip abductors or lateral trunk (a control condition) that scaled with their real-time mediolateral motion. To assess participants' vibration sensitivity, we also measured vibration detection threshold and lateral sway evoked by abductor vibration during quiet standing. As a group, foot placement modulation increased significantly with either hip or trunk vibration, compared to without vibration. However, these changes were quite variable across participants, and were not predicted by either vibration detection threshold or the lateral sway evoked by hip vibration during standing. Overall, we found that somatosensory stimulation had small, positive effects on post-stroke foot placement modulation. Unexpectedly, these effects were observed with both hip abductor and lateral trunk vibration, perhaps indicating that the trunk can also provide useful somatosensory feedback during walking. Future work is needed to determine whether repeated application of such somatosensory stimulation can produce sustained effects on this important gait stabilization strategy.","container-title":"Journal of Biomechanics","DOI":"10.1016/j.jbiomech.2024.112043","ISSN":"1873-2380","journalAbbreviation":"J Biomech","language":"eng","note":"PMID: 38484654\nPMCID: PMC11009041","page":"112043","source":"PubMed","title":"Altered foot placement modulation with somatosensory stimulation in people with chronic stroke","volume":"166","author":[{"family":"Schonhaut","given":"Ethan B."},{"family":"Howard","given":"Keith E."},{"family":"Jacobs","given":"Camden J."},{"family":"Knight","given":"Heather L."},{"family":"Chesnutt","given":"Alyssa N."},{"family":"Dean","given":"Jesse C."}],"issued":{"date-parts":[["2024",3]]}}}],"schema":"https://github.com/citation-style-language/schema/raw/master/csl-citation.json"} </w:instrText>
      </w:r>
      <w:r w:rsidR="00DA6AEB">
        <w:fldChar w:fldCharType="separate"/>
      </w:r>
      <w:r w:rsidR="00DA6AEB" w:rsidRPr="00DA6AEB">
        <w:rPr>
          <w:rFonts w:ascii="Aptos" w:hAnsi="Aptos"/>
        </w:rPr>
        <w:t>(Schonhaut et al., 2024)</w:t>
      </w:r>
      <w:r w:rsidR="00DA6AEB">
        <w:fldChar w:fldCharType="end"/>
      </w:r>
      <w:r w:rsidR="008057E8">
        <w:t>. Specific</w:t>
      </w:r>
      <w:r w:rsidR="008057E8" w:rsidRPr="00DA6AEB">
        <w:t xml:space="preserve">ally, </w:t>
      </w:r>
      <w:r w:rsidR="00DA6AEB" w:rsidRPr="00DA6AEB">
        <w:t xml:space="preserve">foot placement modulation </w:t>
      </w:r>
      <w:r w:rsidR="00FB520A" w:rsidRPr="00DA6AEB">
        <w:t>increased</w:t>
      </w:r>
      <w:r w:rsidR="008057E8" w:rsidRPr="00DA6AEB">
        <w:t xml:space="preserve"> when vibration was applied to the stance hip </w:t>
      </w:r>
      <w:r w:rsidR="008057E8">
        <w:t xml:space="preserve">for steps in which the pelvis was close to the stance foot (encouraging more medial foot placement) </w:t>
      </w:r>
      <w:r w:rsidR="00DA6AEB">
        <w:t>and</w:t>
      </w:r>
      <w:r w:rsidR="008057E8">
        <w:t xml:space="preserve"> applied to the swing hip for steps in which the pelvis was far from the stance foot (encouraging more lateral foot placement). </w:t>
      </w:r>
      <w:r w:rsidR="0062230E">
        <w:t>I</w:t>
      </w:r>
      <w:r w:rsidR="00DA6AEB">
        <w:t xml:space="preserve">n these studies, </w:t>
      </w:r>
      <w:r w:rsidR="008057E8">
        <w:t>the control relationship between pelvis displacement and vibration intensity was chosen based on intuition and small-scale pilot data rather than formal testing. T</w:t>
      </w:r>
      <w:r w:rsidR="0062230E">
        <w:t>herefore, t</w:t>
      </w:r>
      <w:r w:rsidR="008057E8">
        <w:t>he primary goal of this preliminary experiment was to determine whether the gain of the control relationship between pelvis displacement and vibration intensity influence</w:t>
      </w:r>
      <w:r w:rsidR="00E43FDC">
        <w:t>d</w:t>
      </w:r>
      <w:r w:rsidR="008057E8">
        <w:t xml:space="preserve"> foot placement modulation.</w:t>
      </w:r>
    </w:p>
    <w:p w14:paraId="18A82A0C" w14:textId="6F2D9570" w:rsidR="008057E8" w:rsidRDefault="00FE76FC" w:rsidP="008057E8">
      <w:r>
        <w:t xml:space="preserve">Secondarily, this experiment sought to determine whether the location of the applied vibration over the hip abductors affected foot placement modulation. Our prior work has targeted the gluteus medius (the largest primary hip abductor muscle) by placing the vibrating tactors directly superior to the greater trochanter, at the midway point between the greater trochanter and the iliac crest </w:t>
      </w:r>
      <w:r w:rsidR="0062230E">
        <w:fldChar w:fldCharType="begin"/>
      </w:r>
      <w:r w:rsidR="0062230E">
        <w:instrText xml:space="preserve"> ADDIN ZOTERO_ITEM CSL_CITATION {"citationID":"k4aISiHl","properties":{"formattedCitation":"(Flack et al., 2012)","plainCitation":"(Flack et al., 2012)","noteIndex":0},"citationItems":[{"id":8939,"uris":["http://zotero.org/users/796289/items/4MRVHBZC"],"itemData":{"id":8939,"type":"article-journal","abstract":"The hip abductor muscles have the capability to contribute to numerous actions, including pelvic stabilization during gait, and abduction and rotation at the hip joint. To fully understand the role of these muscles, as well as their involvement in hip joint dysfunction, knowledge of their anatomical structure is essential. The clinical literature suggests anatomical diversity within these muscles, and that gluteus medius (GMed) and gluteus minimus (GMin), in particular, may be comprised of compartments. This systematic review of the English literature focuses on the gross anatomy of GMed, GMin, and tensor fascia lata (TFL) muscles. Although studies of this muscle group have generated useful descriptions, comparison of results is hindered by methodological limitations. Furthermore, there is no single comprehensive anatomical investigation of all three muscles. Several aspects of the morphology of attachment sites are unknown or unclear. There is little data on fascicle orientation, the interface between fascicles and tendons, and the specific patterning of the superior gluteal nerve. Consequently, the existence of anatomical compartmentalization within the hip abductor muscles is difficult to assess. Further research of the architecture and innervation of the hip abductor muscle group is required; a better understanding of the precise anatomy of these muscles should improve our understanding of their specific functions and their contribution to the pathogenesis of disorders affecting the hip joint. Clin. Anat. 25:697–708, 2012. © 2011 Wiley Periodicals, Inc.","container-title":"Clinical Anatomy","DOI":"10.1002/ca.22004","ISSN":"1098-2353","issue":"6","language":"en","license":"Copyright © 2011 Wiley Periodicals, Inc.","note":"_eprint: https://onlinelibrary.wiley.com/doi/pdf/10.1002/ca.22004","page":"697-708","source":"Wiley Online Library","title":"A review of the anatomy of the hip abductor muscles, gluteus medius, gluteus minimus, and tensor fascia lata","volume":"25","author":[{"family":"Flack","given":"Natasha Amy May Sparks"},{"family":"Nicholson","given":"Helen D."},{"family":"Woodley","given":"Stephanie Jane"}],"issued":{"date-parts":[["2012"]]}}}],"schema":"https://github.com/citation-style-language/schema/raw/master/csl-citation.json"} </w:instrText>
      </w:r>
      <w:r w:rsidR="0062230E">
        <w:fldChar w:fldCharType="separate"/>
      </w:r>
      <w:r w:rsidR="0062230E" w:rsidRPr="0062230E">
        <w:rPr>
          <w:rFonts w:ascii="Aptos" w:hAnsi="Aptos"/>
        </w:rPr>
        <w:t>(Flack et al., 2012)</w:t>
      </w:r>
      <w:r w:rsidR="0062230E">
        <w:fldChar w:fldCharType="end"/>
      </w:r>
      <w:r>
        <w:t>.</w:t>
      </w:r>
      <w:r w:rsidR="00457A77">
        <w:t xml:space="preserve"> However, the gluteus medius has a fan-shaped structure, widening as it travels superiorly</w:t>
      </w:r>
      <w:r w:rsidR="0062230E">
        <w:t xml:space="preserve"> </w:t>
      </w:r>
      <w:r w:rsidR="0062230E">
        <w:fldChar w:fldCharType="begin"/>
      </w:r>
      <w:r w:rsidR="0062230E">
        <w:instrText xml:space="preserve"> ADDIN ZOTERO_ITEM CSL_CITATION {"citationID":"0jfVQTJE","properties":{"formattedCitation":"(Flack et al., 2014)","plainCitation":"(Flack et al., 2014)","noteIndex":0},"citationItems":[{"id":8942,"uris":["http://zotero.org/users/796289/items/ARRLPMX5"],"itemData":{"id":8942,"type":"article-journal","abstract":"The anatomy of the hip abductors has not been comprehensively examined, yet is important to understanding function and pathology in the gluteal region. For example, pathology of the hip abductor muscle-tendon complexes can cause greater trochanteric pain syndrome, and may be associated with gluteal atrophy and fatty infiltration. The purpose of this study was to investigate the detailed morphology of gluteus medius (GMed), gluteus minimus (GMin), and tensor fascia lata (TFL), and determine whether the muscles comprised anatomical compartments. The gluteal region from 12 cadavers was dissected and data collected on attachment sites, volume, fascicular and tendinous anatomy, and innervation. Three sites of GMed origin were identified (gluteal fossa, gluteal aponeurosis, and posteroinferior edge of the iliac crest) and the distal tendon had lateral and posterior parts. GMed was the largest in volume (27.6 ± 11.6 cm3; GMin 14.1 ± 11.1 cm3; TFL 1.8 ± 0.8 cm3). Fascicles of GMin originated from the gluteal fossa, inserting onto the deep surface of its distal tendon and the hip joint capsule. TFL was encapsulated in the fascia lata, having no bony attachment. Primary innervation patterns varied for GMed, with three or four branches supplying different regions of muscle. Distinct secondary nerve branches entered four regions of GMin; no differential innervation was observed for TFL. On the basis of architectural parameters and innervation, GMed, and GMin each comprise of four compartments but TFL is a homogenous muscle. It is anticipated that these data will be useful for future clinical and functional studies of the hip abductors. Clin. Anat. 27:241–253, 2014. © 2013 Wiley Periodicals, Inc.","container-title":"Clinical Anatomy","DOI":"10.1002/ca.22248","ISSN":"1098-2353","issue":"2","language":"en","license":"Copyright © 2013 Wiley Periodicals, Inc.","note":"_eprint: https://onlinelibrary.wiley.com/doi/pdf/10.1002/ca.22248","page":"241-253","source":"Wiley Online Library","title":"The anatomy of the hip abductor muscles","volume":"27","author":[{"family":"Flack","given":"N.a.m.s."},{"family":"Nicholson","given":"H.d."},{"family":"Woodley","given":"S.j."}],"issued":{"date-parts":[["2014"]]}}}],"schema":"https://github.com/citation-style-language/schema/raw/master/csl-citation.json"} </w:instrText>
      </w:r>
      <w:r w:rsidR="0062230E">
        <w:fldChar w:fldCharType="separate"/>
      </w:r>
      <w:r w:rsidR="0062230E" w:rsidRPr="0062230E">
        <w:rPr>
          <w:rFonts w:ascii="Aptos" w:hAnsi="Aptos"/>
        </w:rPr>
        <w:t>(Flack et al., 2014)</w:t>
      </w:r>
      <w:r w:rsidR="0062230E">
        <w:fldChar w:fldCharType="end"/>
      </w:r>
      <w:r w:rsidR="00457A77">
        <w:t>. Further, this muscle can be subdivided into distinct compartments</w:t>
      </w:r>
      <w:r w:rsidR="00E848DF">
        <w:t xml:space="preserve"> based on fascicle orientation and innervation with slightly different mechanical actions, and thus p</w:t>
      </w:r>
      <w:r w:rsidR="0062230E">
        <w:t>otentially</w:t>
      </w:r>
      <w:r w:rsidR="00E848DF">
        <w:t xml:space="preserve"> different somatosensory feedback. The most co</w:t>
      </w:r>
      <w:r w:rsidR="0062230E">
        <w:t>mmon</w:t>
      </w:r>
      <w:r w:rsidR="00E848DF">
        <w:t xml:space="preserve"> proposed division of this muscle is into anterior, middle, and posterior components</w:t>
      </w:r>
      <w:r w:rsidR="0062230E">
        <w:t xml:space="preserve"> </w:t>
      </w:r>
      <w:r w:rsidR="0062230E">
        <w:fldChar w:fldCharType="begin"/>
      </w:r>
      <w:r w:rsidR="0062230E">
        <w:instrText xml:space="preserve"> ADDIN ZOTERO_ITEM CSL_CITATION {"citationID":"78mcg8zi","properties":{"formattedCitation":"(Al-Hayani, 2009; Flack et al., 2014)","plainCitation":"(Al-Hayani, 2009; Flack et al., 2014)","noteIndex":0},"citationItems":[{"id":8945,"uris":["http://zotero.org/users/796289/items/2X2XN4EA"],"itemData":{"id":8945,"type":"article-journal","abstract":"The gluteal region was dissected in 18 adult cadavers. The attachments, directions, and orientations of the fibres of the tensor fasciae latae, gluteus medius, and gluteus minimus muscles were noted. The gluteus medius was found to be formed of three distinct parts, while the gluteus minimus was formed of two parts only; each part of these muscles had its separate innervations from the superior gluteal nerve. The tensor fasciae latae muscle arose from the anterior part of the outer lip of the iliac crest and was attached to the iliotibial tract slightly below and in front of the greater trochanter. The direction of the fibres of the anterior and middle parts of the gluteus medius and the anterior part of the gluteus minimus suggested that they have vertical pull and initiate abduction which is then completed by the tensor fasciae latae. The function of the posterior parts of the gluteus medius and minimus, being parallel to the neck of the femur, would be stabilization of the femoral head in the acetabulum during the different stages of the gait cycle. By resolving the line of action of the tensor fasciae latae muscle, it was found to help the muscle to fix the hip and femur together during the stance phase and to counteract the weight of the body during standing position.","container-title":"Folia Morphologica","ISSN":"0015-5659","issue":"2","journalAbbreviation":"Folia Morphol (Warsz)","language":"eng","note":"PMID: 19449297","page":"98-103","source":"PubMed","title":"The functional anatomy of hip abductors","volume":"68","author":[{"family":"Al-Hayani","given":"A."}],"issued":{"date-parts":[["2009",5]]}}},{"id":8942,"uris":["http://zotero.org/users/796289/items/ARRLPMX5"],"itemData":{"id":8942,"type":"article-journal","abstract":"The anatomy of the hip abductors has not been comprehensively examined, yet is important to understanding function and pathology in the gluteal region. For example, pathology of the hip abductor muscle-tendon complexes can cause greater trochanteric pain syndrome, and may be associated with gluteal atrophy and fatty infiltration. The purpose of this study was to investigate the detailed morphology of gluteus medius (GMed), gluteus minimus (GMin), and tensor fascia lata (TFL), and determine whether the muscles comprised anatomical compartments. The gluteal region from 12 cadavers was dissected and data collected on attachment sites, volume, fascicular and tendinous anatomy, and innervation. Three sites of GMed origin were identified (gluteal fossa, gluteal aponeurosis, and posteroinferior edge of the iliac crest) and the distal tendon had lateral and posterior parts. GMed was the largest in volume (27.6 ± 11.6 cm3; GMin 14.1 ± 11.1 cm3; TFL 1.8 ± 0.8 cm3). Fascicles of GMin originated from the gluteal fossa, inserting onto the deep surface of its distal tendon and the hip joint capsule. TFL was encapsulated in the fascia lata, having no bony attachment. Primary innervation patterns varied for GMed, with three or four branches supplying different regions of muscle. Distinct secondary nerve branches entered four regions of GMin; no differential innervation was observed for TFL. On the basis of architectural parameters and innervation, GMed, and GMin each comprise of four compartments but TFL is a homogenous muscle. It is anticipated that these data will be useful for future clinical and functional studies of the hip abductors. Clin. Anat. 27:241–253, 2014. © 2013 Wiley Periodicals, Inc.","container-title":"Clinical Anatomy","DOI":"10.1002/ca.22248","ISSN":"1098-2353","issue":"2","language":"en","license":"Copyright © 2013 Wiley Periodicals, Inc.","note":"_eprint: https://onlinelibrary.wiley.com/doi/pdf/10.1002/ca.22248","page":"241-253","source":"Wiley Online Library","title":"The anatomy of the hip abductor muscles","volume":"27","author":[{"family":"Flack","given":"N.a.m.s."},{"family":"Nicholson","given":"H.d."},{"family":"Woodley","given":"S.j."}],"issued":{"date-parts":[["2014"]]}}}],"schema":"https://github.com/citation-style-language/schema/raw/master/csl-citation.json"} </w:instrText>
      </w:r>
      <w:r w:rsidR="0062230E">
        <w:fldChar w:fldCharType="separate"/>
      </w:r>
      <w:r w:rsidR="0062230E" w:rsidRPr="0062230E">
        <w:rPr>
          <w:rFonts w:ascii="Aptos" w:hAnsi="Aptos"/>
        </w:rPr>
        <w:t>(Al-Hayani, 2009; Flack et al., 2014)</w:t>
      </w:r>
      <w:r w:rsidR="0062230E">
        <w:fldChar w:fldCharType="end"/>
      </w:r>
      <w:r w:rsidR="00E848DF">
        <w:t>.</w:t>
      </w:r>
      <w:r w:rsidR="00457A77">
        <w:t xml:space="preserve"> </w:t>
      </w:r>
    </w:p>
    <w:tbl>
      <w:tblPr>
        <w:tblStyle w:val="TableGrid"/>
        <w:tblpPr w:leftFromText="180" w:rightFromText="180" w:vertAnchor="text" w:horzAnchor="margin" w:tblpXSpec="right" w:tblpY="42"/>
        <w:tblW w:w="0" w:type="auto"/>
        <w:tblLook w:val="04A0" w:firstRow="1" w:lastRow="0" w:firstColumn="1" w:lastColumn="0" w:noHBand="0" w:noVBand="1"/>
      </w:tblPr>
      <w:tblGrid>
        <w:gridCol w:w="2160"/>
        <w:gridCol w:w="1530"/>
      </w:tblGrid>
      <w:tr w:rsidR="00757FB8" w:rsidRPr="00DB578F" w14:paraId="136A59DE" w14:textId="77777777" w:rsidTr="00757FB8">
        <w:tc>
          <w:tcPr>
            <w:tcW w:w="2160" w:type="dxa"/>
          </w:tcPr>
          <w:p w14:paraId="258740E7" w14:textId="77777777" w:rsidR="00757FB8" w:rsidRPr="00DB578F" w:rsidRDefault="00757FB8" w:rsidP="00757FB8">
            <w:pPr>
              <w:rPr>
                <w:b/>
                <w:bCs/>
                <w:sz w:val="20"/>
                <w:szCs w:val="20"/>
              </w:rPr>
            </w:pPr>
            <w:r w:rsidRPr="00DB578F">
              <w:rPr>
                <w:b/>
                <w:bCs/>
                <w:sz w:val="20"/>
                <w:szCs w:val="20"/>
              </w:rPr>
              <w:t>Metric</w:t>
            </w:r>
          </w:p>
        </w:tc>
        <w:tc>
          <w:tcPr>
            <w:tcW w:w="1530" w:type="dxa"/>
            <w:vAlign w:val="center"/>
          </w:tcPr>
          <w:p w14:paraId="50D195BD" w14:textId="77777777" w:rsidR="00757FB8" w:rsidRPr="00DB578F" w:rsidRDefault="00757FB8" w:rsidP="00757FB8">
            <w:pPr>
              <w:jc w:val="center"/>
              <w:rPr>
                <w:b/>
                <w:bCs/>
                <w:sz w:val="20"/>
                <w:szCs w:val="20"/>
              </w:rPr>
            </w:pPr>
            <w:r w:rsidRPr="00DB578F">
              <w:rPr>
                <w:b/>
                <w:bCs/>
                <w:sz w:val="20"/>
                <w:szCs w:val="20"/>
              </w:rPr>
              <w:t>Value</w:t>
            </w:r>
          </w:p>
        </w:tc>
      </w:tr>
      <w:tr w:rsidR="00757FB8" w:rsidRPr="00DB578F" w14:paraId="447C70B5" w14:textId="77777777" w:rsidTr="00757FB8">
        <w:tc>
          <w:tcPr>
            <w:tcW w:w="2160" w:type="dxa"/>
          </w:tcPr>
          <w:p w14:paraId="720643D5" w14:textId="77777777" w:rsidR="00757FB8" w:rsidRPr="00DB578F" w:rsidRDefault="00757FB8" w:rsidP="00757FB8">
            <w:pPr>
              <w:rPr>
                <w:sz w:val="20"/>
                <w:szCs w:val="20"/>
              </w:rPr>
            </w:pPr>
            <w:r w:rsidRPr="00DB578F">
              <w:rPr>
                <w:sz w:val="20"/>
                <w:szCs w:val="20"/>
              </w:rPr>
              <w:t>Gender</w:t>
            </w:r>
          </w:p>
        </w:tc>
        <w:tc>
          <w:tcPr>
            <w:tcW w:w="1530" w:type="dxa"/>
            <w:vAlign w:val="center"/>
          </w:tcPr>
          <w:p w14:paraId="75652655" w14:textId="77777777" w:rsidR="00757FB8" w:rsidRPr="00DB578F" w:rsidRDefault="00757FB8" w:rsidP="00757FB8">
            <w:pPr>
              <w:jc w:val="center"/>
              <w:rPr>
                <w:sz w:val="20"/>
                <w:szCs w:val="20"/>
              </w:rPr>
            </w:pPr>
            <w:r>
              <w:rPr>
                <w:sz w:val="20"/>
                <w:szCs w:val="20"/>
              </w:rPr>
              <w:t>12</w:t>
            </w:r>
            <w:r w:rsidRPr="00DB578F">
              <w:rPr>
                <w:sz w:val="20"/>
                <w:szCs w:val="20"/>
              </w:rPr>
              <w:t xml:space="preserve"> F / </w:t>
            </w:r>
            <w:r>
              <w:rPr>
                <w:sz w:val="20"/>
                <w:szCs w:val="20"/>
              </w:rPr>
              <w:t>30</w:t>
            </w:r>
            <w:r w:rsidRPr="00DB578F">
              <w:rPr>
                <w:sz w:val="20"/>
                <w:szCs w:val="20"/>
              </w:rPr>
              <w:t xml:space="preserve"> M</w:t>
            </w:r>
          </w:p>
        </w:tc>
      </w:tr>
      <w:tr w:rsidR="00757FB8" w:rsidRPr="00DB578F" w14:paraId="7CEB7DAC" w14:textId="77777777" w:rsidTr="00757FB8">
        <w:tc>
          <w:tcPr>
            <w:tcW w:w="2160" w:type="dxa"/>
          </w:tcPr>
          <w:p w14:paraId="74FCA3E5" w14:textId="77777777" w:rsidR="00757FB8" w:rsidRPr="00DB578F" w:rsidRDefault="00757FB8" w:rsidP="00757FB8">
            <w:pPr>
              <w:rPr>
                <w:sz w:val="20"/>
                <w:szCs w:val="20"/>
              </w:rPr>
            </w:pPr>
            <w:r w:rsidRPr="00DB578F">
              <w:rPr>
                <w:sz w:val="20"/>
                <w:szCs w:val="20"/>
              </w:rPr>
              <w:t>Paretic side</w:t>
            </w:r>
          </w:p>
        </w:tc>
        <w:tc>
          <w:tcPr>
            <w:tcW w:w="1530" w:type="dxa"/>
            <w:vAlign w:val="center"/>
          </w:tcPr>
          <w:p w14:paraId="1B2887B9" w14:textId="77777777" w:rsidR="00757FB8" w:rsidRPr="00DB578F" w:rsidRDefault="00757FB8" w:rsidP="00757FB8">
            <w:pPr>
              <w:jc w:val="center"/>
              <w:rPr>
                <w:sz w:val="20"/>
                <w:szCs w:val="20"/>
              </w:rPr>
            </w:pPr>
            <w:r w:rsidRPr="00DB578F">
              <w:rPr>
                <w:sz w:val="20"/>
                <w:szCs w:val="20"/>
              </w:rPr>
              <w:t>1</w:t>
            </w:r>
            <w:r>
              <w:rPr>
                <w:sz w:val="20"/>
                <w:szCs w:val="20"/>
              </w:rPr>
              <w:t>8</w:t>
            </w:r>
            <w:r w:rsidRPr="00DB578F">
              <w:rPr>
                <w:sz w:val="20"/>
                <w:szCs w:val="20"/>
              </w:rPr>
              <w:t xml:space="preserve"> L / </w:t>
            </w:r>
            <w:r>
              <w:rPr>
                <w:sz w:val="20"/>
                <w:szCs w:val="20"/>
              </w:rPr>
              <w:t>24</w:t>
            </w:r>
            <w:r w:rsidRPr="00DB578F">
              <w:rPr>
                <w:sz w:val="20"/>
                <w:szCs w:val="20"/>
              </w:rPr>
              <w:t xml:space="preserve"> R</w:t>
            </w:r>
          </w:p>
        </w:tc>
      </w:tr>
      <w:tr w:rsidR="00757FB8" w:rsidRPr="00DB578F" w14:paraId="1D631A0F" w14:textId="77777777" w:rsidTr="00757FB8">
        <w:tc>
          <w:tcPr>
            <w:tcW w:w="2160" w:type="dxa"/>
          </w:tcPr>
          <w:p w14:paraId="71413BE6" w14:textId="77777777" w:rsidR="00757FB8" w:rsidRPr="00DB578F" w:rsidRDefault="00757FB8" w:rsidP="00757FB8">
            <w:pPr>
              <w:rPr>
                <w:sz w:val="20"/>
                <w:szCs w:val="20"/>
              </w:rPr>
            </w:pPr>
            <w:r w:rsidRPr="00DB578F">
              <w:rPr>
                <w:sz w:val="20"/>
                <w:szCs w:val="20"/>
              </w:rPr>
              <w:t>Age (yrs)</w:t>
            </w:r>
          </w:p>
        </w:tc>
        <w:tc>
          <w:tcPr>
            <w:tcW w:w="1530" w:type="dxa"/>
            <w:vAlign w:val="center"/>
          </w:tcPr>
          <w:p w14:paraId="6EA3CFAD" w14:textId="77777777" w:rsidR="00757FB8" w:rsidRPr="00DB578F" w:rsidRDefault="00757FB8" w:rsidP="00757FB8">
            <w:pPr>
              <w:jc w:val="center"/>
              <w:rPr>
                <w:sz w:val="20"/>
                <w:szCs w:val="20"/>
              </w:rPr>
            </w:pPr>
            <w:r w:rsidRPr="00DB578F">
              <w:rPr>
                <w:sz w:val="20"/>
                <w:szCs w:val="20"/>
              </w:rPr>
              <w:t>6</w:t>
            </w:r>
            <w:r>
              <w:rPr>
                <w:sz w:val="20"/>
                <w:szCs w:val="20"/>
              </w:rPr>
              <w:t>1</w:t>
            </w:r>
            <w:r w:rsidRPr="00DB578F">
              <w:rPr>
                <w:sz w:val="20"/>
                <w:szCs w:val="20"/>
              </w:rPr>
              <w:t>.5 [3</w:t>
            </w:r>
            <w:r>
              <w:rPr>
                <w:sz w:val="20"/>
                <w:szCs w:val="20"/>
              </w:rPr>
              <w:t>7</w:t>
            </w:r>
            <w:r w:rsidRPr="00DB578F">
              <w:rPr>
                <w:sz w:val="20"/>
                <w:szCs w:val="20"/>
              </w:rPr>
              <w:t>-8</w:t>
            </w:r>
            <w:r>
              <w:rPr>
                <w:sz w:val="20"/>
                <w:szCs w:val="20"/>
              </w:rPr>
              <w:t>3</w:t>
            </w:r>
            <w:r w:rsidRPr="00DB578F">
              <w:rPr>
                <w:sz w:val="20"/>
                <w:szCs w:val="20"/>
              </w:rPr>
              <w:t>]</w:t>
            </w:r>
          </w:p>
        </w:tc>
      </w:tr>
      <w:tr w:rsidR="00757FB8" w:rsidRPr="00DB578F" w14:paraId="474B5DAC" w14:textId="77777777" w:rsidTr="00757FB8">
        <w:tc>
          <w:tcPr>
            <w:tcW w:w="2160" w:type="dxa"/>
          </w:tcPr>
          <w:p w14:paraId="7DEB6ED0" w14:textId="77777777" w:rsidR="00757FB8" w:rsidRPr="00DB578F" w:rsidRDefault="00757FB8" w:rsidP="00757FB8">
            <w:pPr>
              <w:rPr>
                <w:sz w:val="20"/>
                <w:szCs w:val="20"/>
              </w:rPr>
            </w:pPr>
            <w:r w:rsidRPr="00DB578F">
              <w:rPr>
                <w:sz w:val="20"/>
                <w:szCs w:val="20"/>
              </w:rPr>
              <w:t>Height (cm)</w:t>
            </w:r>
          </w:p>
        </w:tc>
        <w:tc>
          <w:tcPr>
            <w:tcW w:w="1530" w:type="dxa"/>
            <w:vAlign w:val="center"/>
          </w:tcPr>
          <w:p w14:paraId="4C0718B3" w14:textId="77777777" w:rsidR="00757FB8" w:rsidRPr="00DB578F" w:rsidRDefault="00757FB8" w:rsidP="00757FB8">
            <w:pPr>
              <w:jc w:val="center"/>
              <w:rPr>
                <w:sz w:val="20"/>
                <w:szCs w:val="20"/>
              </w:rPr>
            </w:pPr>
            <w:r w:rsidRPr="00DB578F">
              <w:rPr>
                <w:sz w:val="20"/>
                <w:szCs w:val="20"/>
              </w:rPr>
              <w:t>17</w:t>
            </w:r>
            <w:r>
              <w:rPr>
                <w:sz w:val="20"/>
                <w:szCs w:val="20"/>
              </w:rPr>
              <w:t>3</w:t>
            </w:r>
            <w:r w:rsidRPr="00DB578F">
              <w:rPr>
                <w:sz w:val="20"/>
                <w:szCs w:val="20"/>
              </w:rPr>
              <w:t xml:space="preserve"> [15</w:t>
            </w:r>
            <w:r>
              <w:rPr>
                <w:sz w:val="20"/>
                <w:szCs w:val="20"/>
              </w:rPr>
              <w:t>2</w:t>
            </w:r>
            <w:r w:rsidRPr="00DB578F">
              <w:rPr>
                <w:sz w:val="20"/>
                <w:szCs w:val="20"/>
              </w:rPr>
              <w:t>-1</w:t>
            </w:r>
            <w:r>
              <w:rPr>
                <w:sz w:val="20"/>
                <w:szCs w:val="20"/>
              </w:rPr>
              <w:t>92</w:t>
            </w:r>
            <w:r w:rsidRPr="00DB578F">
              <w:rPr>
                <w:sz w:val="20"/>
                <w:szCs w:val="20"/>
              </w:rPr>
              <w:t>]</w:t>
            </w:r>
          </w:p>
        </w:tc>
      </w:tr>
      <w:tr w:rsidR="00757FB8" w:rsidRPr="00DB578F" w14:paraId="6FCF9078" w14:textId="77777777" w:rsidTr="00757FB8">
        <w:tc>
          <w:tcPr>
            <w:tcW w:w="2160" w:type="dxa"/>
          </w:tcPr>
          <w:p w14:paraId="315576BD" w14:textId="77777777" w:rsidR="00757FB8" w:rsidRPr="00DB578F" w:rsidRDefault="00757FB8" w:rsidP="00757FB8">
            <w:pPr>
              <w:rPr>
                <w:sz w:val="20"/>
                <w:szCs w:val="20"/>
              </w:rPr>
            </w:pPr>
            <w:r w:rsidRPr="00DB578F">
              <w:rPr>
                <w:sz w:val="20"/>
                <w:szCs w:val="20"/>
              </w:rPr>
              <w:t>Mass (kg)</w:t>
            </w:r>
          </w:p>
        </w:tc>
        <w:tc>
          <w:tcPr>
            <w:tcW w:w="1530" w:type="dxa"/>
            <w:vAlign w:val="center"/>
          </w:tcPr>
          <w:p w14:paraId="36B8EFAD" w14:textId="77777777" w:rsidR="00757FB8" w:rsidRPr="00DB578F" w:rsidRDefault="00757FB8" w:rsidP="00757FB8">
            <w:pPr>
              <w:jc w:val="center"/>
              <w:rPr>
                <w:sz w:val="20"/>
                <w:szCs w:val="20"/>
              </w:rPr>
            </w:pPr>
            <w:r w:rsidRPr="00DB578F">
              <w:rPr>
                <w:sz w:val="20"/>
                <w:szCs w:val="20"/>
              </w:rPr>
              <w:t>8</w:t>
            </w:r>
            <w:r>
              <w:rPr>
                <w:sz w:val="20"/>
                <w:szCs w:val="20"/>
              </w:rPr>
              <w:t>3.5</w:t>
            </w:r>
            <w:r w:rsidRPr="00DB578F">
              <w:rPr>
                <w:sz w:val="20"/>
                <w:szCs w:val="20"/>
              </w:rPr>
              <w:t xml:space="preserve"> [</w:t>
            </w:r>
            <w:r>
              <w:rPr>
                <w:sz w:val="20"/>
                <w:szCs w:val="20"/>
              </w:rPr>
              <w:t>56</w:t>
            </w:r>
            <w:r w:rsidRPr="00DB578F">
              <w:rPr>
                <w:sz w:val="20"/>
                <w:szCs w:val="20"/>
              </w:rPr>
              <w:t>-115]</w:t>
            </w:r>
          </w:p>
        </w:tc>
      </w:tr>
      <w:tr w:rsidR="00757FB8" w:rsidRPr="00DB578F" w14:paraId="0BB512F9" w14:textId="77777777" w:rsidTr="00757FB8">
        <w:tc>
          <w:tcPr>
            <w:tcW w:w="2160" w:type="dxa"/>
          </w:tcPr>
          <w:p w14:paraId="08E63685" w14:textId="77777777" w:rsidR="00757FB8" w:rsidRPr="00DB578F" w:rsidRDefault="00757FB8" w:rsidP="00757FB8">
            <w:pPr>
              <w:rPr>
                <w:sz w:val="20"/>
                <w:szCs w:val="20"/>
              </w:rPr>
            </w:pPr>
            <w:r w:rsidRPr="00DB578F">
              <w:rPr>
                <w:sz w:val="20"/>
                <w:szCs w:val="20"/>
              </w:rPr>
              <w:t>Time since stroke (</w:t>
            </w:r>
            <w:proofErr w:type="spellStart"/>
            <w:r w:rsidRPr="00DB578F">
              <w:rPr>
                <w:sz w:val="20"/>
                <w:szCs w:val="20"/>
              </w:rPr>
              <w:t>mo</w:t>
            </w:r>
            <w:proofErr w:type="spellEnd"/>
            <w:r w:rsidRPr="00DB578F">
              <w:rPr>
                <w:sz w:val="20"/>
                <w:szCs w:val="20"/>
              </w:rPr>
              <w:t>)</w:t>
            </w:r>
          </w:p>
        </w:tc>
        <w:tc>
          <w:tcPr>
            <w:tcW w:w="1530" w:type="dxa"/>
            <w:vAlign w:val="center"/>
          </w:tcPr>
          <w:p w14:paraId="02C64797" w14:textId="77777777" w:rsidR="00757FB8" w:rsidRPr="00DB578F" w:rsidRDefault="00757FB8" w:rsidP="00757FB8">
            <w:pPr>
              <w:jc w:val="center"/>
              <w:rPr>
                <w:sz w:val="20"/>
                <w:szCs w:val="20"/>
              </w:rPr>
            </w:pPr>
            <w:r>
              <w:rPr>
                <w:sz w:val="20"/>
                <w:szCs w:val="20"/>
              </w:rPr>
              <w:t>67.5</w:t>
            </w:r>
            <w:r w:rsidRPr="00DB578F">
              <w:rPr>
                <w:sz w:val="20"/>
                <w:szCs w:val="20"/>
              </w:rPr>
              <w:t xml:space="preserve"> [9-</w:t>
            </w:r>
            <w:r>
              <w:rPr>
                <w:sz w:val="20"/>
                <w:szCs w:val="20"/>
              </w:rPr>
              <w:t>271</w:t>
            </w:r>
            <w:r w:rsidRPr="00DB578F">
              <w:rPr>
                <w:sz w:val="20"/>
                <w:szCs w:val="20"/>
              </w:rPr>
              <w:t>]</w:t>
            </w:r>
          </w:p>
        </w:tc>
      </w:tr>
      <w:tr w:rsidR="00757FB8" w:rsidRPr="00DB578F" w14:paraId="4382AB17" w14:textId="77777777" w:rsidTr="00757FB8">
        <w:tc>
          <w:tcPr>
            <w:tcW w:w="2160" w:type="dxa"/>
          </w:tcPr>
          <w:p w14:paraId="3CA586E4" w14:textId="77777777" w:rsidR="00757FB8" w:rsidRPr="00DB578F" w:rsidRDefault="00757FB8" w:rsidP="00757FB8">
            <w:pPr>
              <w:rPr>
                <w:sz w:val="20"/>
                <w:szCs w:val="20"/>
              </w:rPr>
            </w:pPr>
            <w:r w:rsidRPr="00DB578F">
              <w:rPr>
                <w:sz w:val="20"/>
                <w:szCs w:val="20"/>
              </w:rPr>
              <w:t>FM motor score</w:t>
            </w:r>
          </w:p>
        </w:tc>
        <w:tc>
          <w:tcPr>
            <w:tcW w:w="1530" w:type="dxa"/>
            <w:vAlign w:val="center"/>
          </w:tcPr>
          <w:p w14:paraId="3534BEA6" w14:textId="77777777" w:rsidR="00757FB8" w:rsidRPr="00DB578F" w:rsidRDefault="00757FB8" w:rsidP="00757FB8">
            <w:pPr>
              <w:jc w:val="center"/>
              <w:rPr>
                <w:sz w:val="20"/>
                <w:szCs w:val="20"/>
              </w:rPr>
            </w:pPr>
            <w:r w:rsidRPr="00DB578F">
              <w:rPr>
                <w:sz w:val="20"/>
                <w:szCs w:val="20"/>
              </w:rPr>
              <w:t>2</w:t>
            </w:r>
            <w:r>
              <w:rPr>
                <w:sz w:val="20"/>
                <w:szCs w:val="20"/>
              </w:rPr>
              <w:t>6</w:t>
            </w:r>
            <w:r w:rsidRPr="00DB578F">
              <w:rPr>
                <w:sz w:val="20"/>
                <w:szCs w:val="20"/>
              </w:rPr>
              <w:t xml:space="preserve"> [1</w:t>
            </w:r>
            <w:r>
              <w:rPr>
                <w:sz w:val="20"/>
                <w:szCs w:val="20"/>
              </w:rPr>
              <w:t>1</w:t>
            </w:r>
            <w:r w:rsidRPr="00DB578F">
              <w:rPr>
                <w:sz w:val="20"/>
                <w:szCs w:val="20"/>
              </w:rPr>
              <w:t>-3</w:t>
            </w:r>
            <w:r>
              <w:rPr>
                <w:sz w:val="20"/>
                <w:szCs w:val="20"/>
              </w:rPr>
              <w:t>3</w:t>
            </w:r>
            <w:r w:rsidRPr="00DB578F">
              <w:rPr>
                <w:sz w:val="20"/>
                <w:szCs w:val="20"/>
              </w:rPr>
              <w:t>]</w:t>
            </w:r>
          </w:p>
        </w:tc>
      </w:tr>
      <w:tr w:rsidR="00757FB8" w:rsidRPr="00DB578F" w14:paraId="4992DB58" w14:textId="77777777" w:rsidTr="00757FB8">
        <w:tc>
          <w:tcPr>
            <w:tcW w:w="2160" w:type="dxa"/>
          </w:tcPr>
          <w:p w14:paraId="06EA6175" w14:textId="77777777" w:rsidR="00757FB8" w:rsidRPr="00DB578F" w:rsidRDefault="00757FB8" w:rsidP="00757FB8">
            <w:pPr>
              <w:rPr>
                <w:sz w:val="20"/>
                <w:szCs w:val="20"/>
              </w:rPr>
            </w:pPr>
            <w:r w:rsidRPr="00DB578F">
              <w:rPr>
                <w:sz w:val="20"/>
                <w:szCs w:val="20"/>
              </w:rPr>
              <w:t>FGA</w:t>
            </w:r>
          </w:p>
        </w:tc>
        <w:tc>
          <w:tcPr>
            <w:tcW w:w="1530" w:type="dxa"/>
            <w:vAlign w:val="center"/>
          </w:tcPr>
          <w:p w14:paraId="68A97FA5" w14:textId="77777777" w:rsidR="00757FB8" w:rsidRPr="00DB578F" w:rsidRDefault="00757FB8" w:rsidP="00757FB8">
            <w:pPr>
              <w:jc w:val="center"/>
              <w:rPr>
                <w:sz w:val="20"/>
                <w:szCs w:val="20"/>
              </w:rPr>
            </w:pPr>
            <w:r w:rsidRPr="00DB578F">
              <w:rPr>
                <w:sz w:val="20"/>
                <w:szCs w:val="20"/>
              </w:rPr>
              <w:t>1</w:t>
            </w:r>
            <w:r>
              <w:rPr>
                <w:sz w:val="20"/>
                <w:szCs w:val="20"/>
              </w:rPr>
              <w:t>8</w:t>
            </w:r>
            <w:r w:rsidRPr="00DB578F">
              <w:rPr>
                <w:sz w:val="20"/>
                <w:szCs w:val="20"/>
              </w:rPr>
              <w:t xml:space="preserve"> [</w:t>
            </w:r>
            <w:r>
              <w:rPr>
                <w:sz w:val="20"/>
                <w:szCs w:val="20"/>
              </w:rPr>
              <w:t>4</w:t>
            </w:r>
            <w:r w:rsidRPr="00DB578F">
              <w:rPr>
                <w:sz w:val="20"/>
                <w:szCs w:val="20"/>
              </w:rPr>
              <w:t>-2</w:t>
            </w:r>
            <w:r>
              <w:rPr>
                <w:sz w:val="20"/>
                <w:szCs w:val="20"/>
              </w:rPr>
              <w:t>7</w:t>
            </w:r>
            <w:r w:rsidRPr="00DB578F">
              <w:rPr>
                <w:sz w:val="20"/>
                <w:szCs w:val="20"/>
              </w:rPr>
              <w:t>]</w:t>
            </w:r>
          </w:p>
        </w:tc>
      </w:tr>
      <w:tr w:rsidR="00757FB8" w:rsidRPr="00DB578F" w14:paraId="3527F075" w14:textId="77777777" w:rsidTr="00757FB8">
        <w:tc>
          <w:tcPr>
            <w:tcW w:w="2160" w:type="dxa"/>
          </w:tcPr>
          <w:p w14:paraId="21F5A938" w14:textId="77777777" w:rsidR="00757FB8" w:rsidRPr="00DB578F" w:rsidRDefault="00757FB8" w:rsidP="00757FB8">
            <w:pPr>
              <w:rPr>
                <w:sz w:val="20"/>
                <w:szCs w:val="20"/>
              </w:rPr>
            </w:pPr>
            <w:r w:rsidRPr="00DB578F">
              <w:rPr>
                <w:sz w:val="20"/>
                <w:szCs w:val="20"/>
              </w:rPr>
              <w:t>ABC</w:t>
            </w:r>
          </w:p>
        </w:tc>
        <w:tc>
          <w:tcPr>
            <w:tcW w:w="1530" w:type="dxa"/>
            <w:vAlign w:val="center"/>
          </w:tcPr>
          <w:p w14:paraId="6869928C" w14:textId="77777777" w:rsidR="00757FB8" w:rsidRPr="00DB578F" w:rsidRDefault="00757FB8" w:rsidP="00757FB8">
            <w:pPr>
              <w:jc w:val="center"/>
              <w:rPr>
                <w:sz w:val="20"/>
                <w:szCs w:val="20"/>
              </w:rPr>
            </w:pPr>
            <w:r w:rsidRPr="00DB578F">
              <w:rPr>
                <w:sz w:val="20"/>
                <w:szCs w:val="20"/>
              </w:rPr>
              <w:t>7</w:t>
            </w:r>
            <w:r>
              <w:rPr>
                <w:sz w:val="20"/>
                <w:szCs w:val="20"/>
              </w:rPr>
              <w:t>3</w:t>
            </w:r>
            <w:r w:rsidRPr="00DB578F">
              <w:rPr>
                <w:sz w:val="20"/>
                <w:szCs w:val="20"/>
              </w:rPr>
              <w:t xml:space="preserve"> [3</w:t>
            </w:r>
            <w:r>
              <w:rPr>
                <w:sz w:val="20"/>
                <w:szCs w:val="20"/>
              </w:rPr>
              <w:t>8</w:t>
            </w:r>
            <w:r w:rsidRPr="00DB578F">
              <w:rPr>
                <w:sz w:val="20"/>
                <w:szCs w:val="20"/>
              </w:rPr>
              <w:t>-99]</w:t>
            </w:r>
          </w:p>
        </w:tc>
      </w:tr>
      <w:tr w:rsidR="00757FB8" w:rsidRPr="00DB578F" w14:paraId="051FAD28" w14:textId="77777777" w:rsidTr="00757FB8">
        <w:tc>
          <w:tcPr>
            <w:tcW w:w="2160" w:type="dxa"/>
          </w:tcPr>
          <w:p w14:paraId="58408C0C" w14:textId="77777777" w:rsidR="00757FB8" w:rsidRPr="00DB578F" w:rsidRDefault="00757FB8" w:rsidP="00757FB8">
            <w:pPr>
              <w:rPr>
                <w:sz w:val="20"/>
                <w:szCs w:val="20"/>
              </w:rPr>
            </w:pPr>
            <w:r w:rsidRPr="00DB578F">
              <w:rPr>
                <w:sz w:val="20"/>
                <w:szCs w:val="20"/>
              </w:rPr>
              <w:t>Treadmill speed (m/s)</w:t>
            </w:r>
          </w:p>
        </w:tc>
        <w:tc>
          <w:tcPr>
            <w:tcW w:w="1530" w:type="dxa"/>
            <w:vAlign w:val="center"/>
          </w:tcPr>
          <w:p w14:paraId="3F499681" w14:textId="77777777" w:rsidR="00757FB8" w:rsidRPr="00DB578F" w:rsidRDefault="00757FB8" w:rsidP="00757FB8">
            <w:pPr>
              <w:jc w:val="center"/>
              <w:rPr>
                <w:sz w:val="20"/>
                <w:szCs w:val="20"/>
              </w:rPr>
            </w:pPr>
            <w:r w:rsidRPr="00DB578F">
              <w:rPr>
                <w:sz w:val="20"/>
                <w:szCs w:val="20"/>
              </w:rPr>
              <w:t>0.4</w:t>
            </w:r>
            <w:r>
              <w:rPr>
                <w:sz w:val="20"/>
                <w:szCs w:val="20"/>
              </w:rPr>
              <w:t>5</w:t>
            </w:r>
            <w:r w:rsidRPr="00DB578F">
              <w:rPr>
                <w:sz w:val="20"/>
                <w:szCs w:val="20"/>
              </w:rPr>
              <w:t xml:space="preserve"> [0.</w:t>
            </w:r>
            <w:r>
              <w:rPr>
                <w:sz w:val="20"/>
                <w:szCs w:val="20"/>
              </w:rPr>
              <w:t>2</w:t>
            </w:r>
            <w:r w:rsidRPr="00DB578F">
              <w:rPr>
                <w:sz w:val="20"/>
                <w:szCs w:val="20"/>
              </w:rPr>
              <w:t>-1.</w:t>
            </w:r>
            <w:r>
              <w:rPr>
                <w:sz w:val="20"/>
                <w:szCs w:val="20"/>
              </w:rPr>
              <w:t>05</w:t>
            </w:r>
            <w:r w:rsidRPr="00DB578F">
              <w:rPr>
                <w:sz w:val="20"/>
                <w:szCs w:val="20"/>
              </w:rPr>
              <w:t>]</w:t>
            </w:r>
          </w:p>
        </w:tc>
      </w:tr>
    </w:tbl>
    <w:p w14:paraId="225238AA" w14:textId="3D84BCC8" w:rsidR="00923861" w:rsidRDefault="00923861" w:rsidP="008057E8">
      <w:r w:rsidRPr="00923861">
        <w:rPr>
          <w:b/>
          <w:bCs/>
        </w:rPr>
        <w:t xml:space="preserve">Methods. </w:t>
      </w:r>
      <w:r w:rsidR="00B15D98" w:rsidRPr="00B15D98">
        <w:t>42</w:t>
      </w:r>
      <w:r w:rsidR="00B9348E" w:rsidRPr="00B15D98">
        <w:t xml:space="preserve"> PwCS </w:t>
      </w:r>
      <w:r w:rsidR="00B9348E">
        <w:t xml:space="preserve">participated in this experiment, with basic demographic and functional characteristics provided in </w:t>
      </w:r>
      <w:r w:rsidR="00B9348E" w:rsidRPr="00F42608">
        <w:t xml:space="preserve">Table S1. The inclusion </w:t>
      </w:r>
      <w:r w:rsidR="00B9348E">
        <w:t xml:space="preserve">and exclusion criteria were the same as for the experiment described in the main </w:t>
      </w:r>
      <w:r w:rsidR="007B6A24">
        <w:t>text</w:t>
      </w:r>
      <w:r w:rsidR="00B9348E">
        <w:t>, and all participants provided informed consent using a form approved by the Medical University of South Carolina Institutional Review Board.</w:t>
      </w:r>
    </w:p>
    <w:p w14:paraId="4740CB84" w14:textId="61D633D6" w:rsidR="00B9348E" w:rsidRDefault="00757FB8" w:rsidP="008057E8">
      <w:r>
        <w:rPr>
          <w:noProof/>
        </w:rPr>
        <mc:AlternateContent>
          <mc:Choice Requires="wps">
            <w:drawing>
              <wp:anchor distT="45720" distB="45720" distL="114300" distR="114300" simplePos="0" relativeHeight="251659264" behindDoc="0" locked="0" layoutInCell="1" allowOverlap="1" wp14:anchorId="69029A4C" wp14:editId="7E41739E">
                <wp:simplePos x="0" y="0"/>
                <wp:positionH relativeFrom="column">
                  <wp:posOffset>3604895</wp:posOffset>
                </wp:positionH>
                <wp:positionV relativeFrom="paragraph">
                  <wp:posOffset>429895</wp:posOffset>
                </wp:positionV>
                <wp:extent cx="2331085" cy="40449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1085" cy="404495"/>
                        </a:xfrm>
                        <a:prstGeom prst="rect">
                          <a:avLst/>
                        </a:prstGeom>
                        <a:solidFill>
                          <a:srgbClr val="FFFFFF"/>
                        </a:solidFill>
                        <a:ln w="9525">
                          <a:noFill/>
                          <a:miter lim="800000"/>
                          <a:headEnd/>
                          <a:tailEnd/>
                        </a:ln>
                      </wps:spPr>
                      <wps:txbx>
                        <w:txbxContent>
                          <w:p w14:paraId="67604D32" w14:textId="654C8337" w:rsidR="009E781F" w:rsidRPr="009E781F" w:rsidRDefault="009E781F">
                            <w:pPr>
                              <w:rPr>
                                <w:sz w:val="16"/>
                                <w:szCs w:val="16"/>
                              </w:rPr>
                            </w:pPr>
                            <w:r w:rsidRPr="009E781F">
                              <w:rPr>
                                <w:b/>
                                <w:bCs/>
                                <w:sz w:val="16"/>
                                <w:szCs w:val="16"/>
                              </w:rPr>
                              <w:t>Table S1.</w:t>
                            </w:r>
                            <w:r w:rsidRPr="009E781F">
                              <w:rPr>
                                <w:sz w:val="16"/>
                                <w:szCs w:val="16"/>
                              </w:rPr>
                              <w:t xml:space="preserve"> </w:t>
                            </w:r>
                            <w:r>
                              <w:rPr>
                                <w:sz w:val="16"/>
                                <w:szCs w:val="16"/>
                              </w:rPr>
                              <w:t>Demographic and baseline functional characteristics. All numerical values are presented as median [rang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029A4C" id="_x0000_t202" coordsize="21600,21600" o:spt="202" path="m,l,21600r21600,l21600,xe">
                <v:stroke joinstyle="miter"/>
                <v:path gradientshapeok="t" o:connecttype="rect"/>
              </v:shapetype>
              <v:shape id="Text Box 2" o:spid="_x0000_s1026" type="#_x0000_t202" style="position:absolute;margin-left:283.85pt;margin-top:33.85pt;width:183.55pt;height:31.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" stroked="f">
                <v:textbox inset="0,0,0,0">
                  <w:txbxContent>
                    <w:p w14:paraId="67604D32" w14:textId="654C8337" w:rsidR="009E781F" w:rsidRPr="009E781F" w:rsidRDefault="009E781F">
                      <w:pPr>
                        <w:rPr>
                          <w:sz w:val="16"/>
                          <w:szCs w:val="16"/>
                        </w:rPr>
                      </w:pPr>
                      <w:r w:rsidRPr="009E781F">
                        <w:rPr>
                          <w:b/>
                          <w:bCs/>
                          <w:sz w:val="16"/>
                          <w:szCs w:val="16"/>
                        </w:rPr>
                        <w:t>Table S1.</w:t>
                      </w:r>
                      <w:r w:rsidRPr="009E781F">
                        <w:rPr>
                          <w:sz w:val="16"/>
                          <w:szCs w:val="16"/>
                        </w:rPr>
                        <w:t xml:space="preserve"> </w:t>
                      </w:r>
                      <w:r>
                        <w:rPr>
                          <w:sz w:val="16"/>
                          <w:szCs w:val="16"/>
                        </w:rPr>
                        <w:t>Demographic and baseline functional characteristics. All numerical values are presented as median [range].</w:t>
                      </w:r>
                    </w:p>
                  </w:txbxContent>
                </v:textbox>
                <w10:wrap type="square"/>
              </v:shape>
            </w:pict>
          </mc:Fallback>
        </mc:AlternateContent>
      </w:r>
      <w:r w:rsidR="00B9348E">
        <w:t xml:space="preserve">For all trials, participants walked on a treadmill at their self-selected speed, identified using the same process described in the main </w:t>
      </w:r>
      <w:r w:rsidR="007B6A24">
        <w:t>text</w:t>
      </w:r>
      <w:r w:rsidR="00B9348E">
        <w:t>. An initial 2-minute walking trial without vibration was used to identify each participant’s distribution of mediolateral pelvis displacement values at the start of each step taken with the paretic or non-paretic legs. Participants then performed a series of nine 2-minute walking trials in randomized order. These nine trials corresponded to every combination of three vibration gains</w:t>
      </w:r>
      <w:r w:rsidR="00CA48DB">
        <w:t xml:space="preserve"> (High, Medium, or Low)</w:t>
      </w:r>
      <w:r w:rsidR="00B9348E">
        <w:t xml:space="preserve"> and three vibration locations</w:t>
      </w:r>
      <w:r w:rsidR="00CA48DB">
        <w:t xml:space="preserve"> (Anterior, Middle, and Posterior)</w:t>
      </w:r>
      <w:r w:rsidR="00B9348E">
        <w:t xml:space="preserve">. </w:t>
      </w:r>
    </w:p>
    <w:p w14:paraId="6A3D36A7" w14:textId="69DABADC" w:rsidR="00CA48DB" w:rsidRDefault="00634BF7" w:rsidP="008057E8">
      <w:r w:rsidRPr="00634BF7">
        <w:rPr>
          <w:noProof/>
        </w:rPr>
        <w:lastRenderedPageBreak/>
        <w:drawing>
          <wp:anchor distT="0" distB="0" distL="114300" distR="114300" simplePos="0" relativeHeight="251671552" behindDoc="0" locked="0" layoutInCell="1" allowOverlap="1" wp14:anchorId="4D35E589" wp14:editId="53A964A0">
            <wp:simplePos x="0" y="0"/>
            <wp:positionH relativeFrom="column">
              <wp:posOffset>833755</wp:posOffset>
            </wp:positionH>
            <wp:positionV relativeFrom="paragraph">
              <wp:posOffset>970280</wp:posOffset>
            </wp:positionV>
            <wp:extent cx="4095750" cy="1838960"/>
            <wp:effectExtent l="0" t="0" r="0" b="8890"/>
            <wp:wrapTopAndBottom/>
            <wp:docPr id="1837169596" name="Picture 1" descr="A diagram of a swing leg replace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169596" name="Picture 1" descr="A diagram of a swing leg replacemen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095750" cy="1838960"/>
                    </a:xfrm>
                    <a:prstGeom prst="rect">
                      <a:avLst/>
                    </a:prstGeom>
                  </pic:spPr>
                </pic:pic>
              </a:graphicData>
            </a:graphic>
            <wp14:sizeRelH relativeFrom="page">
              <wp14:pctWidth>0</wp14:pctWidth>
            </wp14:sizeRelH>
            <wp14:sizeRelV relativeFrom="page">
              <wp14:pctHeight>0</wp14:pctHeight>
            </wp14:sizeRelV>
          </wp:anchor>
        </w:drawing>
      </w:r>
      <w:r w:rsidR="00B27205">
        <w:rPr>
          <w:noProof/>
        </w:rPr>
        <mc:AlternateContent>
          <mc:Choice Requires="wps">
            <w:drawing>
              <wp:anchor distT="45720" distB="45720" distL="114300" distR="114300" simplePos="0" relativeHeight="251670528" behindDoc="0" locked="0" layoutInCell="1" allowOverlap="1" wp14:anchorId="2A4CD5BC" wp14:editId="5668D619">
                <wp:simplePos x="0" y="0"/>
                <wp:positionH relativeFrom="column">
                  <wp:posOffset>0</wp:posOffset>
                </wp:positionH>
                <wp:positionV relativeFrom="paragraph">
                  <wp:posOffset>2856865</wp:posOffset>
                </wp:positionV>
                <wp:extent cx="5943600" cy="1514475"/>
                <wp:effectExtent l="0" t="0" r="0" b="9525"/>
                <wp:wrapTopAndBottom/>
                <wp:docPr id="12644872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514475"/>
                        </a:xfrm>
                        <a:prstGeom prst="rect">
                          <a:avLst/>
                        </a:prstGeom>
                        <a:solidFill>
                          <a:srgbClr val="FFFFFF"/>
                        </a:solidFill>
                        <a:ln w="9525">
                          <a:noFill/>
                          <a:miter lim="800000"/>
                          <a:headEnd/>
                          <a:tailEnd/>
                        </a:ln>
                      </wps:spPr>
                      <wps:txbx>
                        <w:txbxContent>
                          <w:p w14:paraId="15B3ADD4" w14:textId="43917B84" w:rsidR="009E27B2" w:rsidRDefault="009E27B2" w:rsidP="009E27B2">
                            <w:pPr>
                              <w:rPr>
                                <w:sz w:val="16"/>
                                <w:szCs w:val="16"/>
                              </w:rPr>
                            </w:pPr>
                            <w:r>
                              <w:rPr>
                                <w:b/>
                                <w:bCs/>
                                <w:sz w:val="16"/>
                                <w:szCs w:val="16"/>
                              </w:rPr>
                              <w:t>Figure</w:t>
                            </w:r>
                            <w:r w:rsidRPr="009E781F">
                              <w:rPr>
                                <w:b/>
                                <w:bCs/>
                                <w:sz w:val="16"/>
                                <w:szCs w:val="16"/>
                              </w:rPr>
                              <w:t xml:space="preserve"> S</w:t>
                            </w:r>
                            <w:r>
                              <w:rPr>
                                <w:b/>
                                <w:bCs/>
                                <w:sz w:val="16"/>
                                <w:szCs w:val="16"/>
                              </w:rPr>
                              <w:t>1</w:t>
                            </w:r>
                            <w:r w:rsidRPr="009E781F">
                              <w:rPr>
                                <w:b/>
                                <w:bCs/>
                                <w:sz w:val="16"/>
                                <w:szCs w:val="16"/>
                              </w:rPr>
                              <w:t>.</w:t>
                            </w:r>
                            <w:r w:rsidRPr="009E781F">
                              <w:rPr>
                                <w:sz w:val="16"/>
                                <w:szCs w:val="16"/>
                              </w:rPr>
                              <w:t xml:space="preserve"> </w:t>
                            </w:r>
                            <w:r>
                              <w:rPr>
                                <w:sz w:val="16"/>
                                <w:szCs w:val="16"/>
                              </w:rPr>
                              <w:t>Vibration control parameters. A) The gain of the relationship between pelvis displacement at the start of each step and vibration frequency was varied. As in prior work, each participant’s distribution of pelvis displacement values for steps taken with each leg was quantified at the start of the session during a walking trial without vibration. The median, 2</w:t>
                            </w:r>
                            <w:r w:rsidRPr="009E27B2">
                              <w:rPr>
                                <w:sz w:val="16"/>
                                <w:szCs w:val="16"/>
                                <w:vertAlign w:val="superscript"/>
                              </w:rPr>
                              <w:t>nd</w:t>
                            </w:r>
                            <w:r>
                              <w:rPr>
                                <w:sz w:val="16"/>
                                <w:szCs w:val="16"/>
                              </w:rPr>
                              <w:t xml:space="preserve"> percentile, and 98</w:t>
                            </w:r>
                            <w:r w:rsidRPr="009E27B2">
                              <w:rPr>
                                <w:sz w:val="16"/>
                                <w:szCs w:val="16"/>
                                <w:vertAlign w:val="superscript"/>
                              </w:rPr>
                              <w:t>th</w:t>
                            </w:r>
                            <w:r>
                              <w:rPr>
                                <w:sz w:val="16"/>
                                <w:szCs w:val="16"/>
                              </w:rPr>
                              <w:t xml:space="preserve"> percentile values of this distribution were identified. In subsequent trials, steps that started with a pelvis displacement less than the median were accompanied by stance leg vibration, while steps with a pelvis displacement greater than the median were accompanied by swing leg vibration. The frequency of this vibration varied across gain conditions. For the Medium gain condition used in our prior work, the frequency increased as the pelvis displacement deviated more from the median value, reaching its maximum for all pelvis displacement values less than the 2</w:t>
                            </w:r>
                            <w:r w:rsidRPr="009E27B2">
                              <w:rPr>
                                <w:sz w:val="16"/>
                                <w:szCs w:val="16"/>
                                <w:vertAlign w:val="superscript"/>
                              </w:rPr>
                              <w:t>nd</w:t>
                            </w:r>
                            <w:r>
                              <w:rPr>
                                <w:sz w:val="16"/>
                                <w:szCs w:val="16"/>
                              </w:rPr>
                              <w:t xml:space="preserve"> percentile or greater than the 98</w:t>
                            </w:r>
                            <w:r w:rsidRPr="009E27B2">
                              <w:rPr>
                                <w:sz w:val="16"/>
                                <w:szCs w:val="16"/>
                                <w:vertAlign w:val="superscript"/>
                              </w:rPr>
                              <w:t>th</w:t>
                            </w:r>
                            <w:r>
                              <w:rPr>
                                <w:sz w:val="16"/>
                                <w:szCs w:val="16"/>
                              </w:rPr>
                              <w:t xml:space="preserve"> percentile. For the High gain condition, the slope of this relationship was doubled. For the Low gain condition, the slope of this relationship was reduced by one third, as pictured. </w:t>
                            </w:r>
                            <w:r w:rsidR="00B27205">
                              <w:rPr>
                                <w:sz w:val="16"/>
                                <w:szCs w:val="16"/>
                              </w:rPr>
                              <w:t>B) Vibration location was varied using silicone holder</w:t>
                            </w:r>
                            <w:r w:rsidR="00952D6D">
                              <w:rPr>
                                <w:sz w:val="16"/>
                                <w:szCs w:val="16"/>
                              </w:rPr>
                              <w:t xml:space="preserve">s (pictured for the right </w:t>
                            </w:r>
                            <w:r w:rsidR="00265A7A">
                              <w:rPr>
                                <w:sz w:val="16"/>
                                <w:szCs w:val="16"/>
                              </w:rPr>
                              <w:t>hip</w:t>
                            </w:r>
                            <w:r w:rsidR="00952D6D">
                              <w:rPr>
                                <w:sz w:val="16"/>
                                <w:szCs w:val="16"/>
                              </w:rPr>
                              <w:t>)</w:t>
                            </w:r>
                            <w:r w:rsidR="00B27205">
                              <w:rPr>
                                <w:sz w:val="16"/>
                                <w:szCs w:val="16"/>
                              </w:rPr>
                              <w:t xml:space="preserve"> that mimicked the anatomical shape of the gluteus medius, with tactor centers </w:t>
                            </w:r>
                            <w:r w:rsidR="00B27205" w:rsidRPr="00634BF7">
                              <w:rPr>
                                <w:sz w:val="16"/>
                                <w:szCs w:val="16"/>
                              </w:rPr>
                              <w:t xml:space="preserve">separated by </w:t>
                            </w:r>
                            <w:r w:rsidR="00E90D27" w:rsidRPr="00634BF7">
                              <w:rPr>
                                <w:sz w:val="16"/>
                                <w:szCs w:val="16"/>
                              </w:rPr>
                              <w:t>5</w:t>
                            </w:r>
                            <w:r w:rsidR="00B27205" w:rsidRPr="00634BF7">
                              <w:rPr>
                                <w:sz w:val="16"/>
                                <w:szCs w:val="16"/>
                              </w:rPr>
                              <w:t xml:space="preserve"> cm.</w:t>
                            </w:r>
                          </w:p>
                          <w:p w14:paraId="29205E4E" w14:textId="77777777" w:rsidR="009E27B2" w:rsidRPr="009E781F" w:rsidRDefault="009E27B2" w:rsidP="009E27B2">
                            <w:pPr>
                              <w:rPr>
                                <w:sz w:val="16"/>
                                <w:szCs w:val="16"/>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A4CD5BC" id="_x0000_s1027" type="#_x0000_t202" style="position:absolute;margin-left:0;margin-top:224.95pt;width:468pt;height:119.2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" stroked="f">
                <v:textbox inset="0,0,0,0">
                  <w:txbxContent>
                    <w:p w14:paraId="15B3ADD4" w14:textId="43917B84" w:rsidR="009E27B2" w:rsidRDefault="009E27B2" w:rsidP="009E27B2">
                      <w:pPr>
                        <w:rPr>
                          <w:sz w:val="16"/>
                          <w:szCs w:val="16"/>
                        </w:rPr>
                      </w:pPr>
                      <w:r>
                        <w:rPr>
                          <w:b/>
                          <w:bCs/>
                          <w:sz w:val="16"/>
                          <w:szCs w:val="16"/>
                        </w:rPr>
                        <w:t>Figure</w:t>
                      </w:r>
                      <w:r w:rsidRPr="009E781F">
                        <w:rPr>
                          <w:b/>
                          <w:bCs/>
                          <w:sz w:val="16"/>
                          <w:szCs w:val="16"/>
                        </w:rPr>
                        <w:t xml:space="preserve"> S</w:t>
                      </w:r>
                      <w:r>
                        <w:rPr>
                          <w:b/>
                          <w:bCs/>
                          <w:sz w:val="16"/>
                          <w:szCs w:val="16"/>
                        </w:rPr>
                        <w:t>1</w:t>
                      </w:r>
                      <w:r w:rsidRPr="009E781F">
                        <w:rPr>
                          <w:b/>
                          <w:bCs/>
                          <w:sz w:val="16"/>
                          <w:szCs w:val="16"/>
                        </w:rPr>
                        <w:t>.</w:t>
                      </w:r>
                      <w:r w:rsidRPr="009E781F">
                        <w:rPr>
                          <w:sz w:val="16"/>
                          <w:szCs w:val="16"/>
                        </w:rPr>
                        <w:t xml:space="preserve"> </w:t>
                      </w:r>
                      <w:r>
                        <w:rPr>
                          <w:sz w:val="16"/>
                          <w:szCs w:val="16"/>
                        </w:rPr>
                        <w:t>Vibration control parameters. A) The gain of the relationship between pelvis displacement at the start of each step and vibration frequency was varied. As in prior work, each participant’s distribution of pelvis displacement values for steps taken with each leg was quantified at the start of the session during a walking trial without vibration. The median, 2</w:t>
                      </w:r>
                      <w:r w:rsidRPr="009E27B2">
                        <w:rPr>
                          <w:sz w:val="16"/>
                          <w:szCs w:val="16"/>
                          <w:vertAlign w:val="superscript"/>
                        </w:rPr>
                        <w:t>nd</w:t>
                      </w:r>
                      <w:r>
                        <w:rPr>
                          <w:sz w:val="16"/>
                          <w:szCs w:val="16"/>
                        </w:rPr>
                        <w:t xml:space="preserve"> percentile, and 98</w:t>
                      </w:r>
                      <w:r w:rsidRPr="009E27B2">
                        <w:rPr>
                          <w:sz w:val="16"/>
                          <w:szCs w:val="16"/>
                          <w:vertAlign w:val="superscript"/>
                        </w:rPr>
                        <w:t>th</w:t>
                      </w:r>
                      <w:r>
                        <w:rPr>
                          <w:sz w:val="16"/>
                          <w:szCs w:val="16"/>
                        </w:rPr>
                        <w:t xml:space="preserve"> percentile values of this distribution were identified. In subsequent trials, steps that started with a pelvis displacement less than the median were accompanied by stance leg vibration, while steps with a pelvis displacement greater than the median were accompanied by swing leg vibration. The frequency of this vibration varied across gain conditions. For the Medium gain condition used in our prior work, the frequency increased as the pelvis displacement deviated more from the median value, reaching its maximum for all pelvis displacement values less than the 2</w:t>
                      </w:r>
                      <w:r w:rsidRPr="009E27B2">
                        <w:rPr>
                          <w:sz w:val="16"/>
                          <w:szCs w:val="16"/>
                          <w:vertAlign w:val="superscript"/>
                        </w:rPr>
                        <w:t>nd</w:t>
                      </w:r>
                      <w:r>
                        <w:rPr>
                          <w:sz w:val="16"/>
                          <w:szCs w:val="16"/>
                        </w:rPr>
                        <w:t xml:space="preserve"> percentile or greater than the 98</w:t>
                      </w:r>
                      <w:r w:rsidRPr="009E27B2">
                        <w:rPr>
                          <w:sz w:val="16"/>
                          <w:szCs w:val="16"/>
                          <w:vertAlign w:val="superscript"/>
                        </w:rPr>
                        <w:t>th</w:t>
                      </w:r>
                      <w:r>
                        <w:rPr>
                          <w:sz w:val="16"/>
                          <w:szCs w:val="16"/>
                        </w:rPr>
                        <w:t xml:space="preserve"> percentile. For the High gain condition, the slope of this relationship was doubled. For the Low gain condition, the slope of this relationship was reduced by one third, as pictured. </w:t>
                      </w:r>
                      <w:r w:rsidR="00B27205">
                        <w:rPr>
                          <w:sz w:val="16"/>
                          <w:szCs w:val="16"/>
                        </w:rPr>
                        <w:t>B) Vibration location was varied using silicone holder</w:t>
                      </w:r>
                      <w:r w:rsidR="00952D6D">
                        <w:rPr>
                          <w:sz w:val="16"/>
                          <w:szCs w:val="16"/>
                        </w:rPr>
                        <w:t xml:space="preserve">s (pictured for the right </w:t>
                      </w:r>
                      <w:r w:rsidR="00265A7A">
                        <w:rPr>
                          <w:sz w:val="16"/>
                          <w:szCs w:val="16"/>
                        </w:rPr>
                        <w:t>hip</w:t>
                      </w:r>
                      <w:r w:rsidR="00952D6D">
                        <w:rPr>
                          <w:sz w:val="16"/>
                          <w:szCs w:val="16"/>
                        </w:rPr>
                        <w:t>)</w:t>
                      </w:r>
                      <w:r w:rsidR="00B27205">
                        <w:rPr>
                          <w:sz w:val="16"/>
                          <w:szCs w:val="16"/>
                        </w:rPr>
                        <w:t xml:space="preserve"> that mimicked the anatomical shape of the gluteus medius, with tactor centers </w:t>
                      </w:r>
                      <w:r w:rsidR="00B27205" w:rsidRPr="00634BF7">
                        <w:rPr>
                          <w:sz w:val="16"/>
                          <w:szCs w:val="16"/>
                        </w:rPr>
                        <w:t xml:space="preserve">separated by </w:t>
                      </w:r>
                      <w:r w:rsidR="00E90D27" w:rsidRPr="00634BF7">
                        <w:rPr>
                          <w:sz w:val="16"/>
                          <w:szCs w:val="16"/>
                        </w:rPr>
                        <w:t>5</w:t>
                      </w:r>
                      <w:r w:rsidR="00B27205" w:rsidRPr="00634BF7">
                        <w:rPr>
                          <w:sz w:val="16"/>
                          <w:szCs w:val="16"/>
                        </w:rPr>
                        <w:t xml:space="preserve"> cm.</w:t>
                      </w:r>
                    </w:p>
                    <w:p w14:paraId="29205E4E" w14:textId="77777777" w:rsidR="009E27B2" w:rsidRPr="009E781F" w:rsidRDefault="009E27B2" w:rsidP="009E27B2">
                      <w:pPr>
                        <w:rPr>
                          <w:sz w:val="16"/>
                          <w:szCs w:val="16"/>
                        </w:rPr>
                      </w:pPr>
                    </w:p>
                  </w:txbxContent>
                </v:textbox>
                <w10:wrap type="topAndBottom"/>
              </v:shape>
            </w:pict>
          </mc:Fallback>
        </mc:AlternateContent>
      </w:r>
      <w:r w:rsidR="00CA48DB">
        <w:t xml:space="preserve">Vibration gain was defined as the slope of the relationship between pelvis displacement and vibration frequency, as illustrated in </w:t>
      </w:r>
      <w:r w:rsidR="00CA48DB" w:rsidRPr="007B22A3">
        <w:t xml:space="preserve">Figure S1A. Briefly, </w:t>
      </w:r>
      <w:r w:rsidR="00CA48DB">
        <w:t xml:space="preserve">with higher gains, participants would experience maximum intensity vibration in a larger proportion of steps. Vibration location was controlled using a custom </w:t>
      </w:r>
      <w:r w:rsidR="00CA48DB" w:rsidRPr="00E446BA">
        <w:t xml:space="preserve">silicone </w:t>
      </w:r>
      <w:r w:rsidR="00E93976" w:rsidRPr="00E446BA">
        <w:t>holder</w:t>
      </w:r>
      <w:r w:rsidR="00CA48DB" w:rsidRPr="00E446BA">
        <w:t xml:space="preserve"> that </w:t>
      </w:r>
      <w:r w:rsidR="00CA48DB">
        <w:t xml:space="preserve">secured tactors over the anterior, middle, and posterior aspects of the gluteus </w:t>
      </w:r>
      <w:r w:rsidR="00CA48DB" w:rsidRPr="00634BF7">
        <w:t>medius (Fig. S1B).</w:t>
      </w:r>
    </w:p>
    <w:p w14:paraId="0B21DBF4" w14:textId="673EA8B3" w:rsidR="00E43FDC" w:rsidRPr="00B27205" w:rsidRDefault="00CA48DB" w:rsidP="00A059B0">
      <w:r>
        <w:t xml:space="preserve">As in the main </w:t>
      </w:r>
      <w:r w:rsidR="007B6A24">
        <w:t>tex</w:t>
      </w:r>
      <w:r w:rsidR="000C476C">
        <w:t>t</w:t>
      </w:r>
      <w:r>
        <w:t>, markers placed over the sacrum and bilateral feet were used to identify the start and end of steps, and to quantify our primary outcome measure (</w:t>
      </w:r>
      <w:r w:rsidRPr="00CA48DB">
        <w:rPr>
          <w:rFonts w:ascii="Symbol" w:hAnsi="Symbol"/>
        </w:rPr>
        <w:t>r</w:t>
      </w:r>
      <w:r w:rsidRPr="00CA48DB">
        <w:rPr>
          <w:vertAlign w:val="subscript"/>
        </w:rPr>
        <w:t>FP</w:t>
      </w:r>
      <w:r>
        <w:t xml:space="preserve">) for paretic and non-paretic steps. We used a two-way ANOVA with interactions to determine whether vibration </w:t>
      </w:r>
      <w:proofErr w:type="gramStart"/>
      <w:r>
        <w:t>gain</w:t>
      </w:r>
      <w:proofErr w:type="gramEnd"/>
      <w:r>
        <w:t xml:space="preserve"> or location </w:t>
      </w:r>
      <w:r w:rsidRPr="00E446BA">
        <w:t xml:space="preserve">influenced </w:t>
      </w:r>
      <w:r w:rsidRPr="00E446BA">
        <w:rPr>
          <w:rFonts w:ascii="Symbol" w:hAnsi="Symbol"/>
        </w:rPr>
        <w:t>r</w:t>
      </w:r>
      <w:r w:rsidRPr="00E446BA">
        <w:rPr>
          <w:vertAlign w:val="subscript"/>
        </w:rPr>
        <w:t>FP</w:t>
      </w:r>
      <w:r w:rsidRPr="00E446BA">
        <w:t xml:space="preserve">. These statistical comparisons were performed separately for </w:t>
      </w:r>
      <w:proofErr w:type="gramStart"/>
      <w:r w:rsidRPr="00E446BA">
        <w:t>paretic</w:t>
      </w:r>
      <w:proofErr w:type="gramEnd"/>
      <w:r w:rsidRPr="00E446BA">
        <w:t xml:space="preserve"> and non-paretic steps. </w:t>
      </w:r>
      <w:r w:rsidR="00E43FDC" w:rsidRPr="00E446BA">
        <w:t xml:space="preserve">In the event of significant effects, post-hoc </w:t>
      </w:r>
      <w:r w:rsidR="00E446BA" w:rsidRPr="00E446BA">
        <w:t>Tukey-Kramer tests</w:t>
      </w:r>
      <w:r w:rsidR="00E43FDC" w:rsidRPr="00E446BA">
        <w:t xml:space="preserve"> were performed to compare gain or location conditions</w:t>
      </w:r>
      <w:r w:rsidR="00E446BA" w:rsidRPr="00E446BA">
        <w:t>, as appropriate</w:t>
      </w:r>
      <w:r w:rsidR="00E43FDC" w:rsidRPr="00E446BA">
        <w:t xml:space="preserve">. The alpha value was set to 0.05 for all comparisons. </w:t>
      </w:r>
    </w:p>
    <w:p w14:paraId="66CB0722" w14:textId="5B9BCF6A" w:rsidR="00803876" w:rsidRDefault="00A059B0" w:rsidP="00A059B0">
      <w:r w:rsidRPr="00A059B0">
        <w:rPr>
          <w:b/>
          <w:bCs/>
        </w:rPr>
        <w:t>Results.</w:t>
      </w:r>
      <w:r w:rsidR="00803876">
        <w:rPr>
          <w:b/>
          <w:bCs/>
        </w:rPr>
        <w:t xml:space="preserve"> </w:t>
      </w:r>
      <w:r w:rsidR="00803876" w:rsidRPr="00803876">
        <w:t xml:space="preserve">Mediolateral foot placement modulation was influenced by vibration gain, but not vibration location. </w:t>
      </w:r>
      <w:r w:rsidR="00803876">
        <w:t xml:space="preserve">Specifically, for steps taken with the paretic leg, gain had a significant (p=0.008) effect on </w:t>
      </w:r>
      <w:r w:rsidR="00803876" w:rsidRPr="00E43FDC">
        <w:rPr>
          <w:rFonts w:ascii="Symbol" w:hAnsi="Symbol"/>
        </w:rPr>
        <w:t>r</w:t>
      </w:r>
      <w:r w:rsidR="00803876" w:rsidRPr="00E43FDC">
        <w:rPr>
          <w:vertAlign w:val="subscript"/>
        </w:rPr>
        <w:t>FP</w:t>
      </w:r>
      <w:r w:rsidR="00803876">
        <w:t xml:space="preserve">, </w:t>
      </w:r>
      <w:r w:rsidR="0048278E">
        <w:t xml:space="preserve">with the lowest foot </w:t>
      </w:r>
      <w:r w:rsidR="0048278E" w:rsidRPr="007E2460">
        <w:t xml:space="preserve">placement modulation for the Low gain (Fig. </w:t>
      </w:r>
      <w:r w:rsidR="00D14D55" w:rsidRPr="007E2460">
        <w:t>S2</w:t>
      </w:r>
      <w:r w:rsidR="0048278E" w:rsidRPr="007E2460">
        <w:t xml:space="preserve">A). In contrast, </w:t>
      </w:r>
      <w:r w:rsidR="00803876" w:rsidRPr="007E2460">
        <w:t>location (p=0.29) and the interaction between gain and location (p=</w:t>
      </w:r>
      <w:r w:rsidR="00D05ED7" w:rsidRPr="007E2460">
        <w:t>0.55</w:t>
      </w:r>
      <w:r w:rsidR="00803876" w:rsidRPr="007E2460">
        <w:t>) did not</w:t>
      </w:r>
      <w:r w:rsidR="0048278E" w:rsidRPr="007E2460">
        <w:t xml:space="preserve"> significantly affect foot placement modulation. Similar effects were observed for steps taken with the non-paretic leg, as gain significantly (p=0.032) influenced </w:t>
      </w:r>
      <w:r w:rsidR="0048278E" w:rsidRPr="007E2460">
        <w:rPr>
          <w:rFonts w:ascii="Symbol" w:hAnsi="Symbol"/>
        </w:rPr>
        <w:t>r</w:t>
      </w:r>
      <w:r w:rsidR="0048278E" w:rsidRPr="007E2460">
        <w:rPr>
          <w:vertAlign w:val="subscript"/>
        </w:rPr>
        <w:t>FP</w:t>
      </w:r>
      <w:r w:rsidR="0048278E" w:rsidRPr="007E2460">
        <w:t xml:space="preserve"> (Fig. </w:t>
      </w:r>
      <w:r w:rsidR="00D14D55" w:rsidRPr="007E2460">
        <w:t>S2</w:t>
      </w:r>
      <w:r w:rsidR="0048278E" w:rsidRPr="007E2460">
        <w:t>B),</w:t>
      </w:r>
      <w:r w:rsidR="00D05ED7" w:rsidRPr="007E2460">
        <w:t xml:space="preserve"> with</w:t>
      </w:r>
      <w:r w:rsidR="00FB520A">
        <w:t xml:space="preserve"> the</w:t>
      </w:r>
      <w:r w:rsidR="00D05ED7" w:rsidRPr="007E2460">
        <w:t xml:space="preserve"> High </w:t>
      </w:r>
      <w:r w:rsidR="00D05ED7">
        <w:t>gain causing greater modulation than the Low gain. Again,</w:t>
      </w:r>
      <w:r w:rsidR="0048278E">
        <w:t xml:space="preserve"> </w:t>
      </w:r>
      <w:r w:rsidR="00D05ED7" w:rsidRPr="00D05ED7">
        <w:rPr>
          <w:rFonts w:ascii="Symbol" w:hAnsi="Symbol"/>
        </w:rPr>
        <w:t>r</w:t>
      </w:r>
      <w:r w:rsidR="00D05ED7" w:rsidRPr="00D05ED7">
        <w:rPr>
          <w:vertAlign w:val="subscript"/>
        </w:rPr>
        <w:t>FP</w:t>
      </w:r>
      <w:r w:rsidR="00D05ED7">
        <w:t xml:space="preserve"> was not significantly affected by</w:t>
      </w:r>
      <w:r w:rsidR="0048278E">
        <w:t xml:space="preserve"> location (p=0.21) </w:t>
      </w:r>
      <w:r w:rsidR="00D05ED7">
        <w:t>or</w:t>
      </w:r>
      <w:r w:rsidR="0048278E">
        <w:t xml:space="preserve"> the interaction between gain and location (p=0.24). Across all nine tested gains and location</w:t>
      </w:r>
      <w:r w:rsidR="00595F39">
        <w:t>s</w:t>
      </w:r>
      <w:r w:rsidR="0048278E">
        <w:t>, the largest magnitude</w:t>
      </w:r>
      <w:r w:rsidR="00595F39">
        <w:t xml:space="preserve"> paretic</w:t>
      </w:r>
      <w:r w:rsidR="0048278E">
        <w:t xml:space="preserve"> foot placement modulation was observed with a High gain and Anterior location.</w:t>
      </w:r>
    </w:p>
    <w:p w14:paraId="16B89E8C" w14:textId="0F68BBFB" w:rsidR="00235C1D" w:rsidRPr="002C69B8" w:rsidRDefault="007B22A3" w:rsidP="00235C1D">
      <w:pPr>
        <w:rPr>
          <w:b/>
          <w:bCs/>
        </w:rPr>
      </w:pPr>
      <w:r w:rsidRPr="007E2460">
        <w:rPr>
          <w:noProof/>
        </w:rPr>
        <w:lastRenderedPageBreak/>
        <w:drawing>
          <wp:anchor distT="0" distB="0" distL="114300" distR="114300" simplePos="0" relativeHeight="251554816" behindDoc="0" locked="0" layoutInCell="1" allowOverlap="1" wp14:anchorId="1F2E672B" wp14:editId="5843E904">
            <wp:simplePos x="0" y="0"/>
            <wp:positionH relativeFrom="column">
              <wp:posOffset>680720</wp:posOffset>
            </wp:positionH>
            <wp:positionV relativeFrom="paragraph">
              <wp:posOffset>0</wp:posOffset>
            </wp:positionV>
            <wp:extent cx="4756785" cy="1844040"/>
            <wp:effectExtent l="0" t="0" r="5715" b="3810"/>
            <wp:wrapTopAndBottom/>
            <wp:docPr id="2102557720"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557720" name="Picture 1" descr="A comparison of a graph&#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756785" cy="1844040"/>
                    </a:xfrm>
                    <a:prstGeom prst="rect">
                      <a:avLst/>
                    </a:prstGeom>
                  </pic:spPr>
                </pic:pic>
              </a:graphicData>
            </a:graphic>
            <wp14:sizeRelH relativeFrom="page">
              <wp14:pctWidth>0</wp14:pctWidth>
            </wp14:sizeRelH>
            <wp14:sizeRelV relativeFrom="page">
              <wp14:pctHeight>0</wp14:pctHeight>
            </wp14:sizeRelV>
          </wp:anchor>
        </w:drawing>
      </w:r>
      <w:r w:rsidR="00B27205">
        <w:rPr>
          <w:noProof/>
        </w:rPr>
        <mc:AlternateContent>
          <mc:Choice Requires="wps">
            <w:drawing>
              <wp:anchor distT="45720" distB="45720" distL="114300" distR="114300" simplePos="0" relativeHeight="251564032" behindDoc="0" locked="0" layoutInCell="1" allowOverlap="1" wp14:anchorId="3C232696" wp14:editId="0320282B">
                <wp:simplePos x="0" y="0"/>
                <wp:positionH relativeFrom="column">
                  <wp:posOffset>187</wp:posOffset>
                </wp:positionH>
                <wp:positionV relativeFrom="paragraph">
                  <wp:posOffset>1941735</wp:posOffset>
                </wp:positionV>
                <wp:extent cx="5943600" cy="741045"/>
                <wp:effectExtent l="0" t="0" r="0" b="1905"/>
                <wp:wrapTopAndBottom/>
                <wp:docPr id="19379734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741045"/>
                        </a:xfrm>
                        <a:prstGeom prst="rect">
                          <a:avLst/>
                        </a:prstGeom>
                        <a:solidFill>
                          <a:srgbClr val="FFFFFF"/>
                        </a:solidFill>
                        <a:ln w="9525">
                          <a:noFill/>
                          <a:miter lim="800000"/>
                          <a:headEnd/>
                          <a:tailEnd/>
                        </a:ln>
                      </wps:spPr>
                      <wps:txbx>
                        <w:txbxContent>
                          <w:p w14:paraId="01FD650B" w14:textId="6550465E" w:rsidR="007E2460" w:rsidRDefault="007E2460" w:rsidP="007E2460">
                            <w:pPr>
                              <w:rPr>
                                <w:sz w:val="16"/>
                                <w:szCs w:val="16"/>
                              </w:rPr>
                            </w:pPr>
                            <w:r>
                              <w:rPr>
                                <w:b/>
                                <w:bCs/>
                                <w:sz w:val="16"/>
                                <w:szCs w:val="16"/>
                              </w:rPr>
                              <w:t>Figure</w:t>
                            </w:r>
                            <w:r w:rsidRPr="009E781F">
                              <w:rPr>
                                <w:b/>
                                <w:bCs/>
                                <w:sz w:val="16"/>
                                <w:szCs w:val="16"/>
                              </w:rPr>
                              <w:t xml:space="preserve"> S</w:t>
                            </w:r>
                            <w:r>
                              <w:rPr>
                                <w:b/>
                                <w:bCs/>
                                <w:sz w:val="16"/>
                                <w:szCs w:val="16"/>
                              </w:rPr>
                              <w:t>2</w:t>
                            </w:r>
                            <w:r w:rsidRPr="009E781F">
                              <w:rPr>
                                <w:b/>
                                <w:bCs/>
                                <w:sz w:val="16"/>
                                <w:szCs w:val="16"/>
                              </w:rPr>
                              <w:t>.</w:t>
                            </w:r>
                            <w:r w:rsidRPr="009E781F">
                              <w:rPr>
                                <w:sz w:val="16"/>
                                <w:szCs w:val="16"/>
                              </w:rPr>
                              <w:t xml:space="preserve"> </w:t>
                            </w:r>
                            <w:r>
                              <w:rPr>
                                <w:sz w:val="16"/>
                                <w:szCs w:val="16"/>
                              </w:rPr>
                              <w:t>Foot placement modulation (</w:t>
                            </w:r>
                            <w:r w:rsidRPr="00B27205">
                              <w:rPr>
                                <w:rFonts w:ascii="Symbol" w:hAnsi="Symbol"/>
                                <w:sz w:val="16"/>
                                <w:szCs w:val="16"/>
                              </w:rPr>
                              <w:t>r</w:t>
                            </w:r>
                            <w:r w:rsidRPr="00B27205">
                              <w:rPr>
                                <w:sz w:val="16"/>
                                <w:szCs w:val="16"/>
                                <w:vertAlign w:val="subscript"/>
                              </w:rPr>
                              <w:t>FP</w:t>
                            </w:r>
                            <w:r>
                              <w:rPr>
                                <w:sz w:val="16"/>
                                <w:szCs w:val="16"/>
                              </w:rPr>
                              <w:t xml:space="preserve">) values across tactor gains (Low, Medium, High), and locations (Anterior, Middle, Posterior). Markers represent individual participant values for each of the nine conditions for paretic (A) and non-paretic (B) steps. Horizontal lines represent mean values, and shaded areas represent 95% confidence intervals. For illustrative purposes and to focus on differences between conditions rather than between participants, data values are plotted as the difference from </w:t>
                            </w:r>
                            <w:proofErr w:type="gramStart"/>
                            <w:r>
                              <w:rPr>
                                <w:sz w:val="16"/>
                                <w:szCs w:val="16"/>
                              </w:rPr>
                              <w:t>each individual’s</w:t>
                            </w:r>
                            <w:proofErr w:type="gramEnd"/>
                            <w:r>
                              <w:rPr>
                                <w:sz w:val="16"/>
                                <w:szCs w:val="16"/>
                              </w:rPr>
                              <w:t xml:space="preserve"> mean value across all conditions. Asterisks indicate significant post-hoc differences between the indicated gain conditions.  </w:t>
                            </w:r>
                          </w:p>
                          <w:p w14:paraId="7D7091F9" w14:textId="590868C5" w:rsidR="007E2460" w:rsidRPr="009E781F" w:rsidRDefault="007E2460" w:rsidP="007E2460">
                            <w:pPr>
                              <w:rPr>
                                <w:sz w:val="16"/>
                                <w:szCs w:val="16"/>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C232696" id="_x0000_s1028" type="#_x0000_t202" style="position:absolute;margin-left:0;margin-top:152.9pt;width:468pt;height:58.35pt;z-index:251564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" stroked="f">
                <v:textbox inset="0,0,0,0">
                  <w:txbxContent>
                    <w:p w14:paraId="01FD650B" w14:textId="6550465E" w:rsidR="007E2460" w:rsidRDefault="007E2460" w:rsidP="007E2460">
                      <w:pPr>
                        <w:rPr>
                          <w:sz w:val="16"/>
                          <w:szCs w:val="16"/>
                        </w:rPr>
                      </w:pPr>
                      <w:r>
                        <w:rPr>
                          <w:b/>
                          <w:bCs/>
                          <w:sz w:val="16"/>
                          <w:szCs w:val="16"/>
                        </w:rPr>
                        <w:t>Figure</w:t>
                      </w:r>
                      <w:r w:rsidRPr="009E781F">
                        <w:rPr>
                          <w:b/>
                          <w:bCs/>
                          <w:sz w:val="16"/>
                          <w:szCs w:val="16"/>
                        </w:rPr>
                        <w:t xml:space="preserve"> S</w:t>
                      </w:r>
                      <w:r>
                        <w:rPr>
                          <w:b/>
                          <w:bCs/>
                          <w:sz w:val="16"/>
                          <w:szCs w:val="16"/>
                        </w:rPr>
                        <w:t>2</w:t>
                      </w:r>
                      <w:r w:rsidRPr="009E781F">
                        <w:rPr>
                          <w:b/>
                          <w:bCs/>
                          <w:sz w:val="16"/>
                          <w:szCs w:val="16"/>
                        </w:rPr>
                        <w:t>.</w:t>
                      </w:r>
                      <w:r w:rsidRPr="009E781F">
                        <w:rPr>
                          <w:sz w:val="16"/>
                          <w:szCs w:val="16"/>
                        </w:rPr>
                        <w:t xml:space="preserve"> </w:t>
                      </w:r>
                      <w:r>
                        <w:rPr>
                          <w:sz w:val="16"/>
                          <w:szCs w:val="16"/>
                        </w:rPr>
                        <w:t>Foot placement modulation (</w:t>
                      </w:r>
                      <w:r w:rsidRPr="00B27205">
                        <w:rPr>
                          <w:rFonts w:ascii="Symbol" w:hAnsi="Symbol"/>
                          <w:sz w:val="16"/>
                          <w:szCs w:val="16"/>
                        </w:rPr>
                        <w:t>r</w:t>
                      </w:r>
                      <w:r w:rsidRPr="00B27205">
                        <w:rPr>
                          <w:sz w:val="16"/>
                          <w:szCs w:val="16"/>
                          <w:vertAlign w:val="subscript"/>
                        </w:rPr>
                        <w:t>FP</w:t>
                      </w:r>
                      <w:r>
                        <w:rPr>
                          <w:sz w:val="16"/>
                          <w:szCs w:val="16"/>
                        </w:rPr>
                        <w:t xml:space="preserve">) values across tactor gains (Low, Medium, High), and locations (Anterior, Middle, Posterior). Markers represent individual participant values for each of the nine conditions for paretic (A) and non-paretic (B) steps. Horizontal lines represent mean values, and shaded areas represent 95% confidence intervals. For illustrative purposes and to focus on differences between conditions rather than between participants, data values are plotted as the difference from </w:t>
                      </w:r>
                      <w:proofErr w:type="gramStart"/>
                      <w:r>
                        <w:rPr>
                          <w:sz w:val="16"/>
                          <w:szCs w:val="16"/>
                        </w:rPr>
                        <w:t>each individual’s</w:t>
                      </w:r>
                      <w:proofErr w:type="gramEnd"/>
                      <w:r>
                        <w:rPr>
                          <w:sz w:val="16"/>
                          <w:szCs w:val="16"/>
                        </w:rPr>
                        <w:t xml:space="preserve"> mean value across all conditions. Asterisks indicate significant post-hoc differences between the indicated gain conditions.  </w:t>
                      </w:r>
                    </w:p>
                    <w:p w14:paraId="7D7091F9" w14:textId="590868C5" w:rsidR="007E2460" w:rsidRPr="009E781F" w:rsidRDefault="007E2460" w:rsidP="007E2460">
                      <w:pPr>
                        <w:rPr>
                          <w:sz w:val="16"/>
                          <w:szCs w:val="16"/>
                        </w:rPr>
                      </w:pPr>
                    </w:p>
                  </w:txbxContent>
                </v:textbox>
                <w10:wrap type="topAndBottom"/>
              </v:shape>
            </w:pict>
          </mc:Fallback>
        </mc:AlternateContent>
      </w:r>
      <w:r w:rsidR="00A059B0" w:rsidRPr="00A059B0">
        <w:rPr>
          <w:b/>
          <w:bCs/>
        </w:rPr>
        <w:t>Discussion.</w:t>
      </w:r>
      <w:r w:rsidR="002C69B8">
        <w:rPr>
          <w:b/>
          <w:bCs/>
        </w:rPr>
        <w:t xml:space="preserve"> </w:t>
      </w:r>
      <w:r w:rsidR="002C69B8">
        <w:t xml:space="preserve">The gain of the control relationship used to determine the intensity of vibration influenced foot placement modulation. Essentially, the Low gain condition was less likely to cause large pelvis displacements to be accompanied by lateral foot placement and small pelvis displacements to be accompanied by medial foot placement. </w:t>
      </w:r>
      <w:r w:rsidR="00772F30">
        <w:t>The simplest explanation for this observation is that higher intensity vibration is more likely to evoke a behavioral response</w:t>
      </w:r>
      <w:r w:rsidR="00506EA7">
        <w:t xml:space="preserve"> </w:t>
      </w:r>
      <w:r w:rsidR="00506EA7">
        <w:fldChar w:fldCharType="begin"/>
      </w:r>
      <w:r w:rsidR="00506EA7">
        <w:instrText xml:space="preserve"> ADDIN ZOTERO_ITEM CSL_CITATION {"citationID":"qLuIwBhO","properties":{"formattedCitation":"(Eklund, 1972)","plainCitation":"(Eklund, 1972)","noteIndex":0},"citationItems":[{"id":335,"uris":["http://zotero.org/users/796289/items/BKGQJRPJ"],"itemData":{"id":335,"type":"article-journal","container-title":"Upsala journal of medical sciences","ISSN":"0300-9734","issue":"2","journalAbbreviation":"Ups. J. Med. Sci.","language":"eng","note":"PMID: 4262735","page":"112-124","source":"NCBI PubMed","title":"General features of vibration-induced effects on balance","volume":"77","author":[{"family":"Eklund","given":"G"}],"issued":{"date-parts":[["1972"]]}}}],"schema":"https://github.com/citation-style-language/schema/raw/master/csl-citation.json"} </w:instrText>
      </w:r>
      <w:r w:rsidR="00506EA7">
        <w:fldChar w:fldCharType="separate"/>
      </w:r>
      <w:r w:rsidR="00506EA7" w:rsidRPr="00506EA7">
        <w:rPr>
          <w:rFonts w:ascii="Aptos" w:hAnsi="Aptos"/>
        </w:rPr>
        <w:t>(Eklund, 1972)</w:t>
      </w:r>
      <w:r w:rsidR="00506EA7">
        <w:fldChar w:fldCharType="end"/>
      </w:r>
      <w:r w:rsidR="00772F30">
        <w:t xml:space="preserve">, and the low gain condition delivered vibration with lower intensity. However, the present results also suggest an upper limit on the effectiveness of increasing the augmentation gain, as foot placement modulation did not differ significantly between the Medium and High gain conditions. </w:t>
      </w:r>
      <w:r w:rsidR="00683C7E">
        <w:t>This observation may be attributable to characteristics of the specific vibration</w:t>
      </w:r>
      <w:r w:rsidR="00843409">
        <w:t xml:space="preserve"> control</w:t>
      </w:r>
      <w:r w:rsidR="00683C7E">
        <w:t xml:space="preserve"> system used here, as the vibrating tactors’ maximum intensity was reached for </w:t>
      </w:r>
      <w:r w:rsidR="00683C7E" w:rsidRPr="00285253">
        <w:t>many (~</w:t>
      </w:r>
      <w:r w:rsidR="00285253" w:rsidRPr="00285253">
        <w:t>32</w:t>
      </w:r>
      <w:r w:rsidR="00683C7E" w:rsidRPr="00285253">
        <w:t xml:space="preserve">%) steps in </w:t>
      </w:r>
      <w:r w:rsidR="00683C7E">
        <w:t>the High gain condition. This ceiling effect placed an upper limit on the dynamic range of somatosensory feedback that participants could experience</w:t>
      </w:r>
      <w:r w:rsidR="00C436E5">
        <w:t>.</w:t>
      </w:r>
      <w:r w:rsidR="00683C7E">
        <w:t xml:space="preserve"> </w:t>
      </w:r>
    </w:p>
    <w:p w14:paraId="425CE125" w14:textId="17F03ED9" w:rsidR="00797EEE" w:rsidRDefault="00CD3E39" w:rsidP="00C41A68">
      <w:r>
        <w:t xml:space="preserve">Unlike vibration gain, vibration location did not have a significant effect on foot placement modulation. These results thus do not provide direct support for the idea that the complex anatomical structure of the gluteus medius will cause </w:t>
      </w:r>
      <w:r w:rsidR="00265A7A">
        <w:t xml:space="preserve">artificial </w:t>
      </w:r>
      <w:r>
        <w:t>sensory feedback from different regions of the muscle to have different behavioral effects.</w:t>
      </w:r>
      <w:r w:rsidR="00E93976">
        <w:t xml:space="preserve"> We acknowledge that despite the lack of a statistically significant effect, the magnitude of the effects elicited by vibration delivered to the Middle location appeared smaller than the Anterior or Posterior locations. While speculative, it is possible that this may be due to the structure of our silicone holder, in which the Middle tactor location was also more inferior. </w:t>
      </w:r>
      <w:r w:rsidR="00C41A68">
        <w:t>Although we ensured that all tactors were over the muscle belly, there may be less muscle mass on average in this region, as the gluteus medius narrows as it runs inferior</w:t>
      </w:r>
      <w:r w:rsidR="00C436E5">
        <w:t xml:space="preserve">ly </w:t>
      </w:r>
      <w:r w:rsidR="00C436E5">
        <w:fldChar w:fldCharType="begin"/>
      </w:r>
      <w:r w:rsidR="00C436E5">
        <w:instrText xml:space="preserve"> ADDIN ZOTERO_ITEM CSL_CITATION {"citationID":"uhYnX1XI","properties":{"formattedCitation":"(Flack et al., 2014)","plainCitation":"(Flack et al., 2014)","noteIndex":0},"citationItems":[{"id":8942,"uris":["http://zotero.org/users/796289/items/ARRLPMX5"],"itemData":{"id":8942,"type":"article-journal","abstract":"The anatomy of the hip abductors has not been comprehensively examined, yet is important to understanding function and pathology in the gluteal region. For example, pathology of the hip abductor muscle-tendon complexes can cause greater trochanteric pain syndrome, and may be associated with gluteal atrophy and fatty infiltration. The purpose of this study was to investigate the detailed morphology of gluteus medius (GMed), gluteus minimus (GMin), and tensor fascia lata (TFL), and determine whether the muscles comprised anatomical compartments. The gluteal region from 12 cadavers was dissected and data collected on attachment sites, volume, fascicular and tendinous anatomy, and innervation. Three sites of GMed origin were identified (gluteal fossa, gluteal aponeurosis, and posteroinferior edge of the iliac crest) and the distal tendon had lateral and posterior parts. GMed was the largest in volume (27.6 ± 11.6 cm3; GMin 14.1 ± 11.1 cm3; TFL 1.8 ± 0.8 cm3). Fascicles of GMin originated from the gluteal fossa, inserting onto the deep surface of its distal tendon and the hip joint capsule. TFL was encapsulated in the fascia lata, having no bony attachment. Primary innervation patterns varied for GMed, with three or four branches supplying different regions of muscle. Distinct secondary nerve branches entered four regions of GMin; no differential innervation was observed for TFL. On the basis of architectural parameters and innervation, GMed, and GMin each comprise of four compartments but TFL is a homogenous muscle. It is anticipated that these data will be useful for future clinical and functional studies of the hip abductors. Clin. Anat. 27:241–253, 2014. © 2013 Wiley Periodicals, Inc.","container-title":"Clinical Anatomy","DOI":"10.1002/ca.22248","ISSN":"1098-2353","issue":"2","language":"en","license":"Copyright © 2013 Wiley Periodicals, Inc.","note":"_eprint: https://onlinelibrary.wiley.com/doi/pdf/10.1002/ca.22248","page":"241-253","source":"Wiley Online Library","title":"The anatomy of the hip abductor muscles","volume":"27","author":[{"family":"Flack","given":"N.a.m.s."},{"family":"Nicholson","given":"H.d."},{"family":"Woodley","given":"S.j."}],"issued":{"date-parts":[["2014"]]}}}],"schema":"https://github.com/citation-style-language/schema/raw/master/csl-citation.json"} </w:instrText>
      </w:r>
      <w:r w:rsidR="00C436E5">
        <w:fldChar w:fldCharType="separate"/>
      </w:r>
      <w:r w:rsidR="00C436E5" w:rsidRPr="00C436E5">
        <w:rPr>
          <w:rFonts w:ascii="Aptos" w:hAnsi="Aptos"/>
        </w:rPr>
        <w:t>(Flack et al., 2014)</w:t>
      </w:r>
      <w:r w:rsidR="00C436E5">
        <w:fldChar w:fldCharType="end"/>
      </w:r>
      <w:r w:rsidR="00C41A68">
        <w:t xml:space="preserve">, which may have contributed to this smaller magnitude effect. </w:t>
      </w:r>
    </w:p>
    <w:p w14:paraId="3A4C191E" w14:textId="77777777" w:rsidR="00797EEE" w:rsidRDefault="00797EEE" w:rsidP="00C41A68"/>
    <w:p w14:paraId="60CFFD4D" w14:textId="77777777" w:rsidR="00B27205" w:rsidRDefault="00B27205">
      <w:pPr>
        <w:rPr>
          <w:b/>
          <w:bCs/>
        </w:rPr>
      </w:pPr>
      <w:r>
        <w:rPr>
          <w:b/>
          <w:bCs/>
        </w:rPr>
        <w:br w:type="page"/>
      </w:r>
    </w:p>
    <w:p w14:paraId="6F2E44E8" w14:textId="27401770" w:rsidR="00997DB7" w:rsidRPr="00997DB7" w:rsidRDefault="00997DB7" w:rsidP="00C41A68">
      <w:pPr>
        <w:rPr>
          <w:b/>
          <w:bCs/>
        </w:rPr>
      </w:pPr>
      <w:r w:rsidRPr="00997DB7">
        <w:rPr>
          <w:b/>
          <w:bCs/>
        </w:rPr>
        <w:lastRenderedPageBreak/>
        <w:t>References</w:t>
      </w:r>
    </w:p>
    <w:p w14:paraId="12E53AF0" w14:textId="77777777" w:rsidR="00997DB7" w:rsidRPr="00997DB7" w:rsidRDefault="00997DB7" w:rsidP="00997DB7">
      <w:pPr>
        <w:pStyle w:val="Bibliography"/>
        <w:rPr>
          <w:rFonts w:ascii="Aptos" w:hAnsi="Aptos"/>
        </w:rPr>
      </w:pPr>
      <w:r>
        <w:fldChar w:fldCharType="begin"/>
      </w:r>
      <w:r>
        <w:instrText xml:space="preserve"> ADDIN ZOTERO_BIBL {"uncited":[],"omitted":[],"custom":[]} CSL_BIBLIOGRAPHY </w:instrText>
      </w:r>
      <w:r>
        <w:fldChar w:fldCharType="separate"/>
      </w:r>
      <w:r w:rsidRPr="00997DB7">
        <w:rPr>
          <w:rFonts w:ascii="Aptos" w:hAnsi="Aptos"/>
        </w:rPr>
        <w:t>Al-Hayani, A., 2009. The functional anatomy of hip abductors. Folia Morphol (Warsz) 68, 98–103.</w:t>
      </w:r>
    </w:p>
    <w:p w14:paraId="7F12D3D0" w14:textId="77777777" w:rsidR="00997DB7" w:rsidRPr="00997DB7" w:rsidRDefault="00997DB7" w:rsidP="00997DB7">
      <w:pPr>
        <w:pStyle w:val="Bibliography"/>
        <w:rPr>
          <w:rFonts w:ascii="Aptos" w:hAnsi="Aptos"/>
        </w:rPr>
      </w:pPr>
      <w:r w:rsidRPr="00997DB7">
        <w:rPr>
          <w:rFonts w:ascii="Aptos" w:hAnsi="Aptos"/>
        </w:rPr>
        <w:t>Eklund, G., 1972. General features of vibration-induced effects on balance. Ups. J. Med. Sci. 77, 112–124.</w:t>
      </w:r>
    </w:p>
    <w:p w14:paraId="1054CF79" w14:textId="77777777" w:rsidR="00997DB7" w:rsidRPr="00997DB7" w:rsidRDefault="00997DB7" w:rsidP="00997DB7">
      <w:pPr>
        <w:pStyle w:val="Bibliography"/>
        <w:rPr>
          <w:rFonts w:ascii="Aptos" w:hAnsi="Aptos"/>
        </w:rPr>
      </w:pPr>
      <w:r w:rsidRPr="00997DB7">
        <w:rPr>
          <w:rFonts w:ascii="Aptos" w:hAnsi="Aptos"/>
        </w:rPr>
        <w:t>Flack, N. a. m. s., Nicholson, H. d., Woodley, S. j., 2014. The anatomy of the hip abductor muscles. Clinical Anatomy 27, 241–253. https://doi.org/10.1002/ca.22248</w:t>
      </w:r>
    </w:p>
    <w:p w14:paraId="20A800A4" w14:textId="6E5C8A24" w:rsidR="00997DB7" w:rsidRPr="00997DB7" w:rsidRDefault="00997DB7" w:rsidP="00997DB7">
      <w:pPr>
        <w:pStyle w:val="Bibliography"/>
        <w:rPr>
          <w:rFonts w:ascii="Aptos" w:hAnsi="Aptos"/>
        </w:rPr>
      </w:pPr>
      <w:r w:rsidRPr="00997DB7">
        <w:rPr>
          <w:rFonts w:ascii="Aptos" w:hAnsi="Aptos"/>
        </w:rPr>
        <w:t>Flack, N.A.M.S., Nicholson, H.D., Woodley, S.J., 2012. A review of the anatomy of the hip abductor muscles, gluteus medius, gluteus minimus, and tensor fascia lata. Clinical Anatomy 25, 697–708. https://doi.org/10.1002/ca.22004</w:t>
      </w:r>
    </w:p>
    <w:p w14:paraId="682D6972" w14:textId="77777777" w:rsidR="00997DB7" w:rsidRPr="00997DB7" w:rsidRDefault="00997DB7" w:rsidP="00997DB7">
      <w:pPr>
        <w:pStyle w:val="Bibliography"/>
        <w:rPr>
          <w:rFonts w:ascii="Aptos" w:hAnsi="Aptos"/>
        </w:rPr>
      </w:pPr>
      <w:r w:rsidRPr="00997DB7">
        <w:rPr>
          <w:rFonts w:ascii="Aptos" w:hAnsi="Aptos"/>
        </w:rPr>
        <w:t>Knapp, H.A., Sobolewski, B.A., Dean, J.C., 2021. Augmented Hip Proprioception Influences Mediolateral Foot Placement During Walking. IEEE Trans Neural Syst Rehabil Eng 29, 2017–2026. https://doi.org/10.1109/TNSRE.2021.3114991</w:t>
      </w:r>
    </w:p>
    <w:p w14:paraId="31331A66" w14:textId="5AB49AE7" w:rsidR="00997DB7" w:rsidRPr="00997DB7" w:rsidRDefault="00997DB7" w:rsidP="00997DB7">
      <w:pPr>
        <w:pStyle w:val="Bibliography"/>
        <w:rPr>
          <w:rFonts w:ascii="Aptos" w:hAnsi="Aptos"/>
        </w:rPr>
      </w:pPr>
      <w:r w:rsidRPr="00997DB7">
        <w:rPr>
          <w:rFonts w:ascii="Aptos" w:hAnsi="Aptos"/>
        </w:rPr>
        <w:t>Schonhaut, E.B., Howard, K.E., Jacobs, C.J., Knight, H.L., Chesnutt, A.N., Dean, J.C., 2024. Altered foot placement modulation with somatosensory stimulation in people with chronic stroke. J Biomech 166, 112043. https://doi.org/10.1016/j.jbiomech.2024.112043</w:t>
      </w:r>
    </w:p>
    <w:p w14:paraId="108888AF" w14:textId="77777777" w:rsidR="00997DB7" w:rsidRPr="00997DB7" w:rsidRDefault="00997DB7" w:rsidP="00997DB7">
      <w:pPr>
        <w:pStyle w:val="Bibliography"/>
        <w:rPr>
          <w:rFonts w:ascii="Aptos" w:hAnsi="Aptos"/>
        </w:rPr>
      </w:pPr>
      <w:r w:rsidRPr="00997DB7">
        <w:rPr>
          <w:rFonts w:ascii="Aptos" w:hAnsi="Aptos"/>
        </w:rPr>
        <w:t>van Leeuwen, A.M., Bruijn, S.M., Dean, J.C., 2024. Force-field perturbations and muscle vibration strengthen stability-related foot placement responses during steady-state gait in healthy adults. Hum Mov Sci 96, 103243. https://doi.org/10.1016/j.humov.2024.103243</w:t>
      </w:r>
    </w:p>
    <w:p w14:paraId="4E8B30BE" w14:textId="3852FB06" w:rsidR="00997DB7" w:rsidRDefault="00997DB7" w:rsidP="00C41A68">
      <w:r>
        <w:fldChar w:fldCharType="end"/>
      </w:r>
    </w:p>
    <w:sectPr w:rsidR="00997D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3932C" w14:textId="77777777" w:rsidR="007E2460" w:rsidRDefault="007E2460" w:rsidP="007E2460">
      <w:pPr>
        <w:spacing w:after="0" w:line="240" w:lineRule="auto"/>
      </w:pPr>
      <w:r>
        <w:separator/>
      </w:r>
    </w:p>
  </w:endnote>
  <w:endnote w:type="continuationSeparator" w:id="0">
    <w:p w14:paraId="2BF0FD1B" w14:textId="77777777" w:rsidR="007E2460" w:rsidRDefault="007E2460" w:rsidP="007E2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45242" w14:textId="77777777" w:rsidR="007E2460" w:rsidRDefault="007E2460" w:rsidP="007E2460">
      <w:pPr>
        <w:spacing w:after="0" w:line="240" w:lineRule="auto"/>
      </w:pPr>
      <w:r>
        <w:separator/>
      </w:r>
    </w:p>
  </w:footnote>
  <w:footnote w:type="continuationSeparator" w:id="0">
    <w:p w14:paraId="1AF002CE" w14:textId="77777777" w:rsidR="007E2460" w:rsidRDefault="007E2460" w:rsidP="007E24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3320B"/>
    <w:multiLevelType w:val="hybridMultilevel"/>
    <w:tmpl w:val="FC98FD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122CCD"/>
    <w:multiLevelType w:val="hybridMultilevel"/>
    <w:tmpl w:val="559CC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6278971">
    <w:abstractNumId w:val="1"/>
  </w:num>
  <w:num w:numId="2" w16cid:durableId="1703702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17A"/>
    <w:rsid w:val="000C476C"/>
    <w:rsid w:val="00190F68"/>
    <w:rsid w:val="001C429F"/>
    <w:rsid w:val="001E2E4C"/>
    <w:rsid w:val="00235C1D"/>
    <w:rsid w:val="002408B0"/>
    <w:rsid w:val="002629B3"/>
    <w:rsid w:val="00265A7A"/>
    <w:rsid w:val="00285253"/>
    <w:rsid w:val="002A24E8"/>
    <w:rsid w:val="002C69B8"/>
    <w:rsid w:val="0033441F"/>
    <w:rsid w:val="00350408"/>
    <w:rsid w:val="00393D8C"/>
    <w:rsid w:val="00457A77"/>
    <w:rsid w:val="0048278E"/>
    <w:rsid w:val="004C4858"/>
    <w:rsid w:val="00506EA7"/>
    <w:rsid w:val="00595F39"/>
    <w:rsid w:val="00597CA5"/>
    <w:rsid w:val="005A5B10"/>
    <w:rsid w:val="005B617A"/>
    <w:rsid w:val="005E1104"/>
    <w:rsid w:val="0062230E"/>
    <w:rsid w:val="00634BF7"/>
    <w:rsid w:val="00683C7E"/>
    <w:rsid w:val="006869E0"/>
    <w:rsid w:val="006C3996"/>
    <w:rsid w:val="006C5D4A"/>
    <w:rsid w:val="006F15E2"/>
    <w:rsid w:val="00711DBE"/>
    <w:rsid w:val="00757FB8"/>
    <w:rsid w:val="00772F30"/>
    <w:rsid w:val="00797EEE"/>
    <w:rsid w:val="007B22A3"/>
    <w:rsid w:val="007B6A24"/>
    <w:rsid w:val="007E2460"/>
    <w:rsid w:val="007F71A4"/>
    <w:rsid w:val="00803876"/>
    <w:rsid w:val="008057E8"/>
    <w:rsid w:val="00843409"/>
    <w:rsid w:val="00923861"/>
    <w:rsid w:val="00932438"/>
    <w:rsid w:val="00952D6D"/>
    <w:rsid w:val="0096787E"/>
    <w:rsid w:val="00997DB7"/>
    <w:rsid w:val="009E27B2"/>
    <w:rsid w:val="009E781F"/>
    <w:rsid w:val="009F7834"/>
    <w:rsid w:val="00A059B0"/>
    <w:rsid w:val="00A323F8"/>
    <w:rsid w:val="00A42EE0"/>
    <w:rsid w:val="00A44D47"/>
    <w:rsid w:val="00A6050B"/>
    <w:rsid w:val="00A851A6"/>
    <w:rsid w:val="00AC260F"/>
    <w:rsid w:val="00AE7A88"/>
    <w:rsid w:val="00AF4D4E"/>
    <w:rsid w:val="00B15D98"/>
    <w:rsid w:val="00B27205"/>
    <w:rsid w:val="00B826D7"/>
    <w:rsid w:val="00B9348E"/>
    <w:rsid w:val="00BD1C28"/>
    <w:rsid w:val="00C16648"/>
    <w:rsid w:val="00C41A68"/>
    <w:rsid w:val="00C436E5"/>
    <w:rsid w:val="00C61AE4"/>
    <w:rsid w:val="00CA48DB"/>
    <w:rsid w:val="00CA4E8E"/>
    <w:rsid w:val="00CB4F92"/>
    <w:rsid w:val="00CD3E39"/>
    <w:rsid w:val="00D05ED7"/>
    <w:rsid w:val="00D14D55"/>
    <w:rsid w:val="00D904A8"/>
    <w:rsid w:val="00D930E1"/>
    <w:rsid w:val="00DA6AEB"/>
    <w:rsid w:val="00DB578F"/>
    <w:rsid w:val="00E07EC0"/>
    <w:rsid w:val="00E12C76"/>
    <w:rsid w:val="00E43FDC"/>
    <w:rsid w:val="00E446BA"/>
    <w:rsid w:val="00E848DF"/>
    <w:rsid w:val="00E90D27"/>
    <w:rsid w:val="00E93976"/>
    <w:rsid w:val="00EF4DB4"/>
    <w:rsid w:val="00EF55DE"/>
    <w:rsid w:val="00F054DD"/>
    <w:rsid w:val="00F42608"/>
    <w:rsid w:val="00F64F15"/>
    <w:rsid w:val="00FB520A"/>
    <w:rsid w:val="00FB7CDA"/>
    <w:rsid w:val="00FE7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C3582"/>
  <w15:chartTrackingRefBased/>
  <w15:docId w15:val="{8828A7A1-7763-40CD-B7CF-F2F23E807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61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1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1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1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1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1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1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1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1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1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1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1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1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1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1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1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1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17A"/>
    <w:rPr>
      <w:rFonts w:eastAsiaTheme="majorEastAsia" w:cstheme="majorBidi"/>
      <w:color w:val="272727" w:themeColor="text1" w:themeTint="D8"/>
    </w:rPr>
  </w:style>
  <w:style w:type="paragraph" w:styleId="Title">
    <w:name w:val="Title"/>
    <w:basedOn w:val="Normal"/>
    <w:next w:val="Normal"/>
    <w:link w:val="TitleChar"/>
    <w:uiPriority w:val="10"/>
    <w:qFormat/>
    <w:rsid w:val="005B61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1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17A"/>
    <w:pPr>
      <w:spacing w:before="160"/>
      <w:jc w:val="center"/>
    </w:pPr>
    <w:rPr>
      <w:i/>
      <w:iCs/>
      <w:color w:val="404040" w:themeColor="text1" w:themeTint="BF"/>
    </w:rPr>
  </w:style>
  <w:style w:type="character" w:customStyle="1" w:styleId="QuoteChar">
    <w:name w:val="Quote Char"/>
    <w:basedOn w:val="DefaultParagraphFont"/>
    <w:link w:val="Quote"/>
    <w:uiPriority w:val="29"/>
    <w:rsid w:val="005B617A"/>
    <w:rPr>
      <w:i/>
      <w:iCs/>
      <w:color w:val="404040" w:themeColor="text1" w:themeTint="BF"/>
    </w:rPr>
  </w:style>
  <w:style w:type="paragraph" w:styleId="ListParagraph">
    <w:name w:val="List Paragraph"/>
    <w:basedOn w:val="Normal"/>
    <w:uiPriority w:val="34"/>
    <w:qFormat/>
    <w:rsid w:val="005B617A"/>
    <w:pPr>
      <w:ind w:left="720"/>
      <w:contextualSpacing/>
    </w:pPr>
  </w:style>
  <w:style w:type="character" w:styleId="IntenseEmphasis">
    <w:name w:val="Intense Emphasis"/>
    <w:basedOn w:val="DefaultParagraphFont"/>
    <w:uiPriority w:val="21"/>
    <w:qFormat/>
    <w:rsid w:val="005B617A"/>
    <w:rPr>
      <w:i/>
      <w:iCs/>
      <w:color w:val="0F4761" w:themeColor="accent1" w:themeShade="BF"/>
    </w:rPr>
  </w:style>
  <w:style w:type="paragraph" w:styleId="IntenseQuote">
    <w:name w:val="Intense Quote"/>
    <w:basedOn w:val="Normal"/>
    <w:next w:val="Normal"/>
    <w:link w:val="IntenseQuoteChar"/>
    <w:uiPriority w:val="30"/>
    <w:qFormat/>
    <w:rsid w:val="005B61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17A"/>
    <w:rPr>
      <w:i/>
      <w:iCs/>
      <w:color w:val="0F4761" w:themeColor="accent1" w:themeShade="BF"/>
    </w:rPr>
  </w:style>
  <w:style w:type="character" w:styleId="IntenseReference">
    <w:name w:val="Intense Reference"/>
    <w:basedOn w:val="DefaultParagraphFont"/>
    <w:uiPriority w:val="32"/>
    <w:qFormat/>
    <w:rsid w:val="005B617A"/>
    <w:rPr>
      <w:b/>
      <w:bCs/>
      <w:smallCaps/>
      <w:color w:val="0F4761" w:themeColor="accent1" w:themeShade="BF"/>
      <w:spacing w:val="5"/>
    </w:rPr>
  </w:style>
  <w:style w:type="paragraph" w:styleId="Bibliography">
    <w:name w:val="Bibliography"/>
    <w:basedOn w:val="Normal"/>
    <w:next w:val="Normal"/>
    <w:uiPriority w:val="37"/>
    <w:unhideWhenUsed/>
    <w:rsid w:val="00997DB7"/>
    <w:pPr>
      <w:spacing w:after="0" w:line="240" w:lineRule="auto"/>
      <w:ind w:left="720" w:hanging="720"/>
    </w:pPr>
  </w:style>
  <w:style w:type="table" w:styleId="TableGrid">
    <w:name w:val="Table Grid"/>
    <w:basedOn w:val="TableNormal"/>
    <w:uiPriority w:val="39"/>
    <w:rsid w:val="00DB57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E24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2460"/>
  </w:style>
  <w:style w:type="paragraph" w:styleId="Footer">
    <w:name w:val="footer"/>
    <w:basedOn w:val="Normal"/>
    <w:link w:val="FooterChar"/>
    <w:uiPriority w:val="99"/>
    <w:unhideWhenUsed/>
    <w:rsid w:val="007E2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2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499</Words>
  <Characters>2564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Jesse</dc:creator>
  <cp:keywords/>
  <dc:description/>
  <cp:lastModifiedBy>Dean, Jesse</cp:lastModifiedBy>
  <cp:revision>2</cp:revision>
  <dcterms:created xsi:type="dcterms:W3CDTF">2025-03-11T16:51:00Z</dcterms:created>
  <dcterms:modified xsi:type="dcterms:W3CDTF">2025-03-11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vc9sSuu"/&gt;&lt;style id="http://www.zotero.org/styles/journal-of-biomechanics" hasBibliography="1" bibliographyStyleHasBeenSet="1"/&gt;&lt;prefs&gt;&lt;pref name="fieldType" value="Field"/&gt;&lt;/prefs&gt;&lt;/data&gt;</vt:lpwstr>
  </property>
</Properties>
</file>